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490EB2" w14:textId="77777777" w:rsidR="0080468B" w:rsidRDefault="0080468B" w:rsidP="0080468B">
      <w:pPr>
        <w:spacing w:after="0" w:line="360" w:lineRule="auto"/>
        <w:rPr>
          <w:rFonts w:ascii="Arial" w:eastAsia="Arial" w:hAnsi="Arial"/>
          <w:b/>
          <w:bCs/>
          <w:sz w:val="24"/>
          <w:szCs w:val="24"/>
          <w:lang w:val="en-US"/>
        </w:rPr>
      </w:pPr>
      <w:bookmarkStart w:id="0" w:name="_Toc116383383"/>
      <w:r w:rsidRPr="00761A73">
        <w:rPr>
          <w:rFonts w:ascii="Arial" w:hAnsi="Arial"/>
          <w:b/>
          <w:bCs/>
          <w:sz w:val="24"/>
          <w:szCs w:val="24"/>
          <w:lang w:val="en-US"/>
        </w:rPr>
        <w:t xml:space="preserve">Supplementary material 3. </w:t>
      </w:r>
      <w:r w:rsidRPr="00761A73">
        <w:rPr>
          <w:rFonts w:ascii="Arial" w:eastAsia="Arial" w:hAnsi="Arial"/>
          <w:b/>
          <w:bCs/>
          <w:sz w:val="24"/>
          <w:szCs w:val="24"/>
          <w:lang w:val="en-US"/>
        </w:rPr>
        <w:t>Search strategies</w:t>
      </w:r>
      <w:bookmarkEnd w:id="0"/>
    </w:p>
    <w:p w14:paraId="3DDF16DA" w14:textId="77777777" w:rsidR="00F12A7D" w:rsidRPr="00761A73" w:rsidRDefault="00F12A7D" w:rsidP="0080468B">
      <w:pPr>
        <w:spacing w:after="0" w:line="360" w:lineRule="auto"/>
        <w:rPr>
          <w:rFonts w:ascii="Arial" w:eastAsia="Arial" w:hAnsi="Arial"/>
          <w:b/>
          <w:bCs/>
          <w:sz w:val="24"/>
          <w:szCs w:val="24"/>
          <w:lang w:val="en-US"/>
        </w:rPr>
      </w:pP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A0" w:firstRow="1" w:lastRow="0" w:firstColumn="1" w:lastColumn="0" w:noHBand="1" w:noVBand="1"/>
      </w:tblPr>
      <w:tblGrid>
        <w:gridCol w:w="9350"/>
      </w:tblGrid>
      <w:tr w:rsidR="0080468B" w:rsidRPr="00761A73" w14:paraId="0C6865AE" w14:textId="77777777" w:rsidTr="00FF1B16">
        <w:tc>
          <w:tcPr>
            <w:tcW w:w="9350" w:type="dxa"/>
            <w:shd w:val="clear" w:color="auto" w:fill="D9D9D9" w:themeFill="background1" w:themeFillShade="D9"/>
          </w:tcPr>
          <w:p w14:paraId="4EC5916A" w14:textId="77777777" w:rsidR="0080468B" w:rsidRPr="00761A73" w:rsidRDefault="0080468B" w:rsidP="00FF1B16">
            <w:pPr>
              <w:spacing w:after="0" w:line="360" w:lineRule="auto"/>
              <w:rPr>
                <w:rFonts w:ascii="Arial" w:eastAsia="Arial" w:hAnsi="Arial"/>
                <w:i/>
                <w:iCs/>
                <w:sz w:val="24"/>
                <w:szCs w:val="24"/>
                <w:lang w:val="en-US"/>
              </w:rPr>
            </w:pPr>
            <w:r w:rsidRPr="00761A73">
              <w:rPr>
                <w:rFonts w:ascii="Arial" w:eastAsia="Arial" w:hAnsi="Arial"/>
                <w:b/>
                <w:bCs/>
                <w:i/>
                <w:iCs/>
                <w:sz w:val="24"/>
                <w:szCs w:val="24"/>
                <w:lang w:val="en-US"/>
              </w:rPr>
              <w:t>Treatment and diagnosis</w:t>
            </w:r>
          </w:p>
        </w:tc>
      </w:tr>
      <w:tr w:rsidR="0080468B" w:rsidRPr="003C5805" w14:paraId="2ECBE647" w14:textId="77777777" w:rsidTr="00FF1B16">
        <w:tc>
          <w:tcPr>
            <w:tcW w:w="9350" w:type="dxa"/>
            <w:shd w:val="clear" w:color="auto" w:fill="auto"/>
          </w:tcPr>
          <w:p w14:paraId="1C117358" w14:textId="77777777" w:rsidR="0080468B" w:rsidRPr="00761A73" w:rsidRDefault="0080468B" w:rsidP="00FF1B16">
            <w:pPr>
              <w:spacing w:after="0" w:line="360" w:lineRule="auto"/>
              <w:rPr>
                <w:rFonts w:ascii="Arial" w:eastAsia="Arial" w:hAnsi="Arial"/>
                <w:b/>
                <w:bCs/>
                <w:sz w:val="24"/>
                <w:szCs w:val="24"/>
                <w:lang w:val="en-US"/>
              </w:rPr>
            </w:pPr>
            <w:r w:rsidRPr="00761A73">
              <w:rPr>
                <w:rFonts w:ascii="Arial" w:eastAsia="Arial" w:hAnsi="Arial"/>
                <w:b/>
                <w:bCs/>
                <w:sz w:val="24"/>
                <w:szCs w:val="24"/>
                <w:lang w:val="en-US"/>
              </w:rPr>
              <w:t>Interface:                     Ovid</w:t>
            </w:r>
          </w:p>
          <w:p w14:paraId="6482B41C" w14:textId="77777777" w:rsidR="0080468B" w:rsidRPr="00761A73" w:rsidRDefault="0080468B" w:rsidP="00FF1B16">
            <w:pPr>
              <w:spacing w:after="0" w:line="360" w:lineRule="auto"/>
              <w:rPr>
                <w:rFonts w:ascii="Arial" w:eastAsia="Arial" w:hAnsi="Arial"/>
                <w:b/>
                <w:bCs/>
                <w:sz w:val="24"/>
                <w:szCs w:val="24"/>
                <w:lang w:val="en-US"/>
              </w:rPr>
            </w:pPr>
            <w:r w:rsidRPr="00761A73">
              <w:rPr>
                <w:rFonts w:ascii="Arial" w:eastAsia="Arial" w:hAnsi="Arial"/>
                <w:b/>
                <w:bCs/>
                <w:sz w:val="24"/>
                <w:szCs w:val="24"/>
                <w:lang w:val="en-US"/>
              </w:rPr>
              <w:t>Database:                    Medline</w:t>
            </w:r>
          </w:p>
          <w:p w14:paraId="05447868" w14:textId="586D0903"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b/>
                <w:bCs/>
                <w:sz w:val="24"/>
                <w:szCs w:val="24"/>
                <w:lang w:val="en-US"/>
              </w:rPr>
              <w:t xml:space="preserve">Type of studies:         </w:t>
            </w:r>
            <w:r w:rsidR="003C5805">
              <w:rPr>
                <w:rFonts w:ascii="Arial" w:eastAsia="Arial" w:hAnsi="Arial"/>
                <w:b/>
                <w:bCs/>
                <w:sz w:val="24"/>
                <w:szCs w:val="24"/>
                <w:lang w:val="en-US"/>
              </w:rPr>
              <w:t xml:space="preserve"> </w:t>
            </w:r>
            <w:r w:rsidRPr="00761A73">
              <w:rPr>
                <w:rFonts w:ascii="Arial" w:eastAsia="Arial" w:hAnsi="Arial"/>
                <w:b/>
                <w:bCs/>
                <w:sz w:val="24"/>
                <w:szCs w:val="24"/>
                <w:lang w:val="en-US"/>
              </w:rPr>
              <w:t>No restriction</w:t>
            </w:r>
          </w:p>
        </w:tc>
      </w:tr>
      <w:tr w:rsidR="0080468B" w:rsidRPr="00761A73" w14:paraId="469FF03C" w14:textId="77777777" w:rsidTr="00FF1B16">
        <w:tc>
          <w:tcPr>
            <w:tcW w:w="9350" w:type="dxa"/>
            <w:shd w:val="clear" w:color="auto" w:fill="auto"/>
          </w:tcPr>
          <w:p w14:paraId="5F4E09FB"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          ERCP.mp.</w:t>
            </w:r>
          </w:p>
          <w:p w14:paraId="4FE1DA5E"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2          exp endoscopic retrograde cholangiopancreatography/</w:t>
            </w:r>
          </w:p>
          <w:p w14:paraId="26832F7A"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          (endoscop$ adj3 retrograd$ adj3 cholangiopancreatograph$).tw.</w:t>
            </w:r>
          </w:p>
          <w:p w14:paraId="11C1214E"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          exp Sphincterotomy, Endoscopic/</w:t>
            </w:r>
          </w:p>
          <w:p w14:paraId="392779D7"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5          (endoscopic adj3 sphincterotom$).mp.</w:t>
            </w:r>
          </w:p>
          <w:p w14:paraId="3A79F20A"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6          papillotomy.mp.</w:t>
            </w:r>
          </w:p>
          <w:p w14:paraId="734747AA"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7          or/1-6</w:t>
            </w:r>
          </w:p>
          <w:p w14:paraId="10954364"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8          CT.ti,ab.</w:t>
            </w:r>
          </w:p>
          <w:p w14:paraId="494705E8"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9          tomodensitometry.ti,ab.</w:t>
            </w:r>
          </w:p>
          <w:p w14:paraId="44BA600F"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0        MRI.ti,ab.</w:t>
            </w:r>
          </w:p>
          <w:p w14:paraId="3D0403EE" w14:textId="77777777" w:rsidR="0080468B" w:rsidRPr="00761A73" w:rsidRDefault="0080468B" w:rsidP="00FF1B16">
            <w:pPr>
              <w:spacing w:after="0" w:line="360" w:lineRule="auto"/>
              <w:rPr>
                <w:rFonts w:ascii="Arial" w:eastAsia="Arial" w:hAnsi="Arial"/>
                <w:sz w:val="24"/>
                <w:szCs w:val="24"/>
                <w:lang w:val="es-CO"/>
              </w:rPr>
            </w:pPr>
            <w:r w:rsidRPr="00761A73">
              <w:rPr>
                <w:rFonts w:ascii="Arial" w:eastAsia="Arial" w:hAnsi="Arial"/>
                <w:sz w:val="24"/>
                <w:szCs w:val="24"/>
                <w:lang w:val="es-CO"/>
              </w:rPr>
              <w:t>11        NMRI.ti,ab.</w:t>
            </w:r>
          </w:p>
          <w:p w14:paraId="5E178B30" w14:textId="77777777" w:rsidR="0080468B" w:rsidRPr="00761A73" w:rsidRDefault="0080468B" w:rsidP="00FF1B16">
            <w:pPr>
              <w:spacing w:after="0" w:line="360" w:lineRule="auto"/>
              <w:rPr>
                <w:rFonts w:ascii="Arial" w:eastAsia="Arial" w:hAnsi="Arial"/>
                <w:sz w:val="24"/>
                <w:szCs w:val="24"/>
                <w:lang w:val="es-CO"/>
              </w:rPr>
            </w:pPr>
            <w:r w:rsidRPr="00761A73">
              <w:rPr>
                <w:rFonts w:ascii="Arial" w:eastAsia="Arial" w:hAnsi="Arial"/>
                <w:sz w:val="24"/>
                <w:szCs w:val="24"/>
                <w:lang w:val="es-CO"/>
              </w:rPr>
              <w:t>12        zeugmatogra*.ti,ab.</w:t>
            </w:r>
          </w:p>
          <w:p w14:paraId="4843A673"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3        computed.ti,ab.</w:t>
            </w:r>
          </w:p>
          <w:p w14:paraId="665566D6"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4        computerised.ti,ab.</w:t>
            </w:r>
          </w:p>
          <w:p w14:paraId="75571082"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5        computerized.ti,ab.</w:t>
            </w:r>
          </w:p>
          <w:p w14:paraId="2821333B"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6        magneti*.ti,ab.</w:t>
            </w:r>
          </w:p>
          <w:p w14:paraId="1CB71668"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7        MR.ti,ab.</w:t>
            </w:r>
          </w:p>
          <w:p w14:paraId="36E3618F"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8        NMR.ti,ab.</w:t>
            </w:r>
          </w:p>
          <w:p w14:paraId="4C227341"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9        proton.ti,ab.</w:t>
            </w:r>
          </w:p>
          <w:p w14:paraId="60AC6951"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20        tomogra*.ti,ab.</w:t>
            </w:r>
          </w:p>
          <w:p w14:paraId="5151270F"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21        scan.ti,ab.</w:t>
            </w:r>
          </w:p>
          <w:p w14:paraId="31545419"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22        scans.ti,ab.</w:t>
            </w:r>
          </w:p>
          <w:p w14:paraId="0B2B2145"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23        imaging.ti,ab.</w:t>
            </w:r>
          </w:p>
          <w:p w14:paraId="10A813E9"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24        cholangiogra*.ti,ab.</w:t>
            </w:r>
          </w:p>
          <w:p w14:paraId="1B107BD5"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25        exp Tomography, X-Ray Computed/</w:t>
            </w:r>
          </w:p>
          <w:p w14:paraId="626B57F8"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lastRenderedPageBreak/>
              <w:t>26        exp Magnetic Resonance Imaging/</w:t>
            </w:r>
          </w:p>
          <w:p w14:paraId="4B1AAAC5" w14:textId="77777777" w:rsidR="0080468B" w:rsidRPr="00761A73" w:rsidRDefault="0080468B" w:rsidP="00FF1B16">
            <w:pPr>
              <w:spacing w:after="0" w:line="360" w:lineRule="auto"/>
              <w:rPr>
                <w:rFonts w:ascii="Arial" w:eastAsia="Arial" w:hAnsi="Arial"/>
                <w:sz w:val="24"/>
                <w:szCs w:val="24"/>
                <w:lang w:val="en-CA"/>
              </w:rPr>
            </w:pPr>
            <w:r w:rsidRPr="00761A73">
              <w:rPr>
                <w:rFonts w:ascii="Arial" w:eastAsia="Arial" w:hAnsi="Arial"/>
                <w:sz w:val="24"/>
                <w:szCs w:val="24"/>
                <w:lang w:val="en-CA"/>
              </w:rPr>
              <w:t>27        cholangiogra*.ti,ab.</w:t>
            </w:r>
          </w:p>
          <w:p w14:paraId="59163410" w14:textId="77777777" w:rsidR="0080468B" w:rsidRPr="003C5805" w:rsidRDefault="0080468B" w:rsidP="00FF1B16">
            <w:pPr>
              <w:spacing w:after="0" w:line="360" w:lineRule="auto"/>
              <w:rPr>
                <w:rFonts w:ascii="Arial" w:eastAsia="Arial" w:hAnsi="Arial"/>
                <w:sz w:val="24"/>
                <w:szCs w:val="24"/>
              </w:rPr>
            </w:pPr>
            <w:r w:rsidRPr="003C5805">
              <w:rPr>
                <w:rFonts w:ascii="Arial" w:eastAsia="Arial" w:hAnsi="Arial"/>
                <w:sz w:val="24"/>
                <w:szCs w:val="24"/>
              </w:rPr>
              <w:t>28        cholangio?pancreatogra*.ti,ab.</w:t>
            </w:r>
          </w:p>
          <w:p w14:paraId="43D82440" w14:textId="77777777" w:rsidR="0080468B" w:rsidRPr="003C5805" w:rsidRDefault="0080468B" w:rsidP="00FF1B16">
            <w:pPr>
              <w:spacing w:after="0" w:line="360" w:lineRule="auto"/>
              <w:rPr>
                <w:rFonts w:ascii="Arial" w:eastAsia="Arial" w:hAnsi="Arial"/>
                <w:sz w:val="24"/>
                <w:szCs w:val="24"/>
              </w:rPr>
            </w:pPr>
            <w:r w:rsidRPr="003C5805">
              <w:rPr>
                <w:rFonts w:ascii="Arial" w:eastAsia="Arial" w:hAnsi="Arial"/>
                <w:sz w:val="24"/>
                <w:szCs w:val="24"/>
              </w:rPr>
              <w:t>29        cholangiosco*.ti,ab.</w:t>
            </w:r>
          </w:p>
          <w:p w14:paraId="55F38E4E"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0        choledochosco*.ti,ab.</w:t>
            </w:r>
          </w:p>
          <w:p w14:paraId="7BA7251E"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1        ERCP.ti,ab.</w:t>
            </w:r>
          </w:p>
          <w:p w14:paraId="5647E77C"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2        MRCP.ti,ab.</w:t>
            </w:r>
          </w:p>
          <w:p w14:paraId="1F8855FE"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3        exp Cholangiography/</w:t>
            </w:r>
          </w:p>
          <w:p w14:paraId="4C57B1DC"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4        exp Cholangiopancreatography, Magnetic Resonance/</w:t>
            </w:r>
          </w:p>
          <w:p w14:paraId="5B4F34CA"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5        8 or 9 or 10 or 11 or 12 or 13 or 14 or 15 or 16 or 17 or 18 or 19 or 20 or 21 or 22 or 23 or 24 or 25 or 26 or 27 or 28 or 29 or 30 or 31 or 32 or 33 or 34</w:t>
            </w:r>
          </w:p>
          <w:p w14:paraId="08A90A7E"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6        Endoscopy, Digestive System/</w:t>
            </w:r>
          </w:p>
          <w:p w14:paraId="580446D5"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7        cholangioscopy.mp.</w:t>
            </w:r>
          </w:p>
          <w:p w14:paraId="371E4906"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8        Cholangiopancreatography, Endoscopic Retrograde/</w:t>
            </w:r>
          </w:p>
          <w:p w14:paraId="1FE43762"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9        cholangiopancreatoscopy.mp.</w:t>
            </w:r>
          </w:p>
          <w:p w14:paraId="112D7A07"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0        cholecystoscopy.mp.</w:t>
            </w:r>
          </w:p>
          <w:p w14:paraId="18AF26B4"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1        ercp.mp.</w:t>
            </w:r>
          </w:p>
          <w:p w14:paraId="126C77CC"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2        36 or 37 or 38 or 39 or 40 or 41</w:t>
            </w:r>
          </w:p>
          <w:p w14:paraId="663C8D9F"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3        single operator.mp.</w:t>
            </w:r>
          </w:p>
          <w:p w14:paraId="3C11F5A9"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4        direct visuali?ation.mp. [mp=title, abstract, original title, name of substance word, subject heading word, floating sub-heading word, keyword heading word, organism supplementary concept word, protocol supplementary concept word, rare disease supplementary concept word, unique identifier, synonyms]</w:t>
            </w:r>
          </w:p>
          <w:p w14:paraId="180A39A0"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5        43 or 44</w:t>
            </w:r>
          </w:p>
          <w:p w14:paraId="5B5171CF"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6        42 and 45</w:t>
            </w:r>
          </w:p>
          <w:p w14:paraId="5E88055D"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7        spyglass.mp. [mp=title, abstract, original title, name of substance word, subject heading word, floating sub-heading word, keyword heading word, organism supplementary concept word, protocol supplementary concept word, rare disease supplementary concept word, unique identifier, synonyms]</w:t>
            </w:r>
          </w:p>
          <w:p w14:paraId="2342A198"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8        46 or 47</w:t>
            </w:r>
          </w:p>
          <w:p w14:paraId="4E3E11C5"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9        remove duplicates from 48</w:t>
            </w:r>
          </w:p>
          <w:p w14:paraId="3E3C8C55"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lastRenderedPageBreak/>
              <w:t>50        7 or 35</w:t>
            </w:r>
          </w:p>
          <w:p w14:paraId="33E06395"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51        49 and 50</w:t>
            </w:r>
          </w:p>
          <w:p w14:paraId="425928A4"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52        limit 51 to (english language and humans)53</w:t>
            </w:r>
          </w:p>
          <w:p w14:paraId="7178E96D"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53        limit 52to yr="2014 -2022"</w:t>
            </w:r>
          </w:p>
        </w:tc>
      </w:tr>
    </w:tbl>
    <w:p w14:paraId="00D00E89" w14:textId="77777777" w:rsidR="0080468B" w:rsidRPr="00761A73" w:rsidRDefault="0080468B" w:rsidP="0080468B">
      <w:pPr>
        <w:spacing w:after="0" w:line="360" w:lineRule="auto"/>
        <w:rPr>
          <w:rFonts w:ascii="Arial" w:eastAsia="Arial" w:hAnsi="Arial"/>
          <w:b/>
          <w:bCs/>
          <w:sz w:val="24"/>
          <w:szCs w:val="24"/>
          <w:u w:val="single"/>
          <w:lang w:val="en-US"/>
        </w:rPr>
      </w:pP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9350"/>
      </w:tblGrid>
      <w:tr w:rsidR="0080468B" w:rsidRPr="00761A73" w14:paraId="11B8F0CD" w14:textId="77777777" w:rsidTr="00FF1B16">
        <w:tc>
          <w:tcPr>
            <w:tcW w:w="9350" w:type="dxa"/>
            <w:shd w:val="clear" w:color="auto" w:fill="E7E6E6"/>
          </w:tcPr>
          <w:p w14:paraId="48CA3DFD" w14:textId="77777777" w:rsidR="0080468B" w:rsidRPr="00761A73" w:rsidRDefault="0080468B" w:rsidP="00FF1B16">
            <w:pPr>
              <w:spacing w:after="0" w:line="360" w:lineRule="auto"/>
              <w:rPr>
                <w:rFonts w:ascii="Arial" w:eastAsia="Arial" w:hAnsi="Arial"/>
                <w:i/>
                <w:iCs/>
                <w:sz w:val="24"/>
                <w:szCs w:val="24"/>
                <w:lang w:val="en-US"/>
              </w:rPr>
            </w:pPr>
            <w:r w:rsidRPr="00761A73">
              <w:rPr>
                <w:rFonts w:ascii="Arial" w:eastAsia="Arial" w:hAnsi="Arial"/>
                <w:b/>
                <w:bCs/>
                <w:i/>
                <w:iCs/>
                <w:sz w:val="24"/>
                <w:szCs w:val="24"/>
                <w:lang w:val="en-US"/>
              </w:rPr>
              <w:t>Treatment and diagnosis</w:t>
            </w:r>
          </w:p>
        </w:tc>
      </w:tr>
      <w:tr w:rsidR="0080468B" w:rsidRPr="003C5805" w14:paraId="56183479" w14:textId="77777777" w:rsidTr="00FF1B16">
        <w:tc>
          <w:tcPr>
            <w:tcW w:w="9350" w:type="dxa"/>
            <w:shd w:val="clear" w:color="auto" w:fill="auto"/>
          </w:tcPr>
          <w:p w14:paraId="7EFA97E6" w14:textId="77777777" w:rsidR="0080468B" w:rsidRPr="00761A73" w:rsidRDefault="0080468B" w:rsidP="00FF1B16">
            <w:pPr>
              <w:spacing w:after="0" w:line="360" w:lineRule="auto"/>
              <w:rPr>
                <w:rFonts w:ascii="Arial" w:eastAsia="Arial" w:hAnsi="Arial"/>
                <w:b/>
                <w:bCs/>
                <w:sz w:val="24"/>
                <w:szCs w:val="24"/>
                <w:lang w:val="en-US"/>
              </w:rPr>
            </w:pPr>
            <w:r w:rsidRPr="00761A73">
              <w:rPr>
                <w:rFonts w:ascii="Arial" w:eastAsia="Arial" w:hAnsi="Arial"/>
                <w:b/>
                <w:bCs/>
                <w:sz w:val="24"/>
                <w:szCs w:val="24"/>
                <w:lang w:val="en-US"/>
              </w:rPr>
              <w:t>Interface:                     Embase</w:t>
            </w:r>
          </w:p>
          <w:p w14:paraId="6EA251EE" w14:textId="77777777" w:rsidR="0080468B" w:rsidRPr="00761A73" w:rsidRDefault="0080468B" w:rsidP="00FF1B16">
            <w:pPr>
              <w:spacing w:after="0" w:line="360" w:lineRule="auto"/>
              <w:rPr>
                <w:rFonts w:ascii="Arial" w:eastAsia="Arial" w:hAnsi="Arial"/>
                <w:b/>
                <w:bCs/>
                <w:sz w:val="24"/>
                <w:szCs w:val="24"/>
                <w:lang w:val="en-US"/>
              </w:rPr>
            </w:pPr>
            <w:r w:rsidRPr="00761A73">
              <w:rPr>
                <w:rFonts w:ascii="Arial" w:eastAsia="Arial" w:hAnsi="Arial"/>
                <w:b/>
                <w:bCs/>
                <w:sz w:val="24"/>
                <w:szCs w:val="24"/>
                <w:lang w:val="en-US"/>
              </w:rPr>
              <w:t>Database:                    Embase</w:t>
            </w:r>
          </w:p>
          <w:p w14:paraId="642E0F92" w14:textId="77F04AA8"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b/>
                <w:bCs/>
                <w:sz w:val="24"/>
                <w:szCs w:val="24"/>
                <w:lang w:val="en-US"/>
              </w:rPr>
              <w:t xml:space="preserve">Type of studies:         </w:t>
            </w:r>
            <w:r w:rsidR="003C5805">
              <w:rPr>
                <w:rFonts w:ascii="Arial" w:eastAsia="Arial" w:hAnsi="Arial"/>
                <w:b/>
                <w:bCs/>
                <w:sz w:val="24"/>
                <w:szCs w:val="24"/>
                <w:lang w:val="en-US"/>
              </w:rPr>
              <w:t xml:space="preserve"> </w:t>
            </w:r>
            <w:r w:rsidRPr="00761A73">
              <w:rPr>
                <w:rFonts w:ascii="Arial" w:eastAsia="Arial" w:hAnsi="Arial"/>
                <w:b/>
                <w:bCs/>
                <w:sz w:val="24"/>
                <w:szCs w:val="24"/>
                <w:lang w:val="en-US"/>
              </w:rPr>
              <w:t>No restriction</w:t>
            </w:r>
          </w:p>
        </w:tc>
      </w:tr>
      <w:tr w:rsidR="0080468B" w:rsidRPr="003C5805" w14:paraId="672C7AE9" w14:textId="77777777" w:rsidTr="00FF1B16">
        <w:tc>
          <w:tcPr>
            <w:tcW w:w="9350" w:type="dxa"/>
            <w:shd w:val="clear" w:color="auto" w:fill="auto"/>
          </w:tcPr>
          <w:p w14:paraId="79A1D707"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          '(('ercp' OR 'endoscopic retrograde cholangiopancreatography/' OR 'endoscop$ retrograd$ cholangiopancreatograph$' OR 'sphincterotomy, endoscopic/' OR 'endoscopic sphincterotom$' OR 'papillotomy') AND ('randomized controlled trial' OR 'controlled clinical trial' OR 'random$' OR trial OR groups) OR ((proton:ti,ab OR nmr:ti,ab OR mr:ti,ab OR magneti*:ti,ab OR computarized:ti,ab OR computarised:ti,ab OR computed:ti,ab) AND (cholangiogra*:ti,ab OR imaging:ti,ab OR scans:ti,ab OR scan:ti,ab OR tomogra*:ti,ab)) OR zeugmatogra*:ti,ab OR nmri:ti,ab OR mri:ti,ab OR tomodensitometry:ti,ab OR ct:ti,ab OR 'cholangiopancreatography, magnetic resonance' OR choledochosco*:ti,ab OR 'cholangiography' OR mrcp:ti,ab OR ercp:ti,ab OR cholledochosco*:ti,ab OR cholangiosco*:ti,ab OR cholangio?pancreatogra*:ti,ab OR cholangiogra*:ti,ab OR 'magnetic resonance imaging' OR 'tomography, x-ray computed') AND (('endoscopy, digestive system/' OR 'cholangioscopy' OR 'cholangiopancreatography, endoscopic retrograde/' OR 'cholangiopancreatoscopy' OR 'cholecystoscopy' OR 'ercp') AND ('single operator' OR 'direct visuali?ation') OR 'spyglass')</w:t>
            </w:r>
          </w:p>
          <w:p w14:paraId="50C315E9"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2          1 AND [english]/lim AND [humans]/lim AND [embase]/lim AND [2014-2022]/py</w:t>
            </w:r>
          </w:p>
        </w:tc>
      </w:tr>
    </w:tbl>
    <w:p w14:paraId="307432BC" w14:textId="77777777" w:rsidR="0080468B" w:rsidRPr="00761A73" w:rsidRDefault="0080468B" w:rsidP="0080468B">
      <w:pPr>
        <w:spacing w:after="0" w:line="360" w:lineRule="auto"/>
        <w:rPr>
          <w:rFonts w:ascii="Arial" w:eastAsia="Arial" w:hAnsi="Arial"/>
          <w:b/>
          <w:bCs/>
          <w:i/>
          <w:iCs/>
          <w:sz w:val="24"/>
          <w:szCs w:val="24"/>
          <w:lang w:val="en-US"/>
        </w:rPr>
      </w:pP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9350"/>
      </w:tblGrid>
      <w:tr w:rsidR="0080468B" w:rsidRPr="00761A73" w14:paraId="2DC9B104" w14:textId="77777777" w:rsidTr="00FF1B16">
        <w:tc>
          <w:tcPr>
            <w:tcW w:w="9350" w:type="dxa"/>
            <w:shd w:val="clear" w:color="auto" w:fill="E7E6E6"/>
          </w:tcPr>
          <w:p w14:paraId="74CB13F6"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b/>
                <w:bCs/>
                <w:i/>
                <w:iCs/>
                <w:sz w:val="24"/>
                <w:szCs w:val="24"/>
                <w:lang w:val="en-US"/>
              </w:rPr>
              <w:t>Baseline risks</w:t>
            </w:r>
          </w:p>
        </w:tc>
      </w:tr>
      <w:tr w:rsidR="0080468B" w:rsidRPr="003C5805" w14:paraId="000194FF" w14:textId="77777777" w:rsidTr="00FF1B16">
        <w:tc>
          <w:tcPr>
            <w:tcW w:w="9350" w:type="dxa"/>
            <w:shd w:val="clear" w:color="auto" w:fill="auto"/>
          </w:tcPr>
          <w:p w14:paraId="2D98A89E" w14:textId="77777777" w:rsidR="0080468B" w:rsidRPr="00761A73" w:rsidRDefault="0080468B" w:rsidP="00FF1B16">
            <w:pPr>
              <w:spacing w:after="0" w:line="360" w:lineRule="auto"/>
              <w:rPr>
                <w:rFonts w:ascii="Arial" w:eastAsia="Arial" w:hAnsi="Arial"/>
                <w:b/>
                <w:bCs/>
                <w:sz w:val="24"/>
                <w:szCs w:val="24"/>
                <w:lang w:val="en-US"/>
              </w:rPr>
            </w:pPr>
            <w:r w:rsidRPr="00761A73">
              <w:rPr>
                <w:rFonts w:ascii="Arial" w:eastAsia="Arial" w:hAnsi="Arial"/>
                <w:b/>
                <w:bCs/>
                <w:sz w:val="24"/>
                <w:szCs w:val="24"/>
                <w:lang w:val="en-US"/>
              </w:rPr>
              <w:t>Interface:                     Ovid</w:t>
            </w:r>
          </w:p>
          <w:p w14:paraId="548977C9" w14:textId="77777777" w:rsidR="0080468B" w:rsidRPr="00761A73" w:rsidRDefault="0080468B" w:rsidP="00FF1B16">
            <w:pPr>
              <w:spacing w:after="0" w:line="360" w:lineRule="auto"/>
              <w:rPr>
                <w:rFonts w:ascii="Arial" w:eastAsia="Arial" w:hAnsi="Arial"/>
                <w:b/>
                <w:bCs/>
                <w:sz w:val="24"/>
                <w:szCs w:val="24"/>
                <w:lang w:val="en-US"/>
              </w:rPr>
            </w:pPr>
            <w:r w:rsidRPr="00761A73">
              <w:rPr>
                <w:rFonts w:ascii="Arial" w:eastAsia="Arial" w:hAnsi="Arial"/>
                <w:b/>
                <w:bCs/>
                <w:sz w:val="24"/>
                <w:szCs w:val="24"/>
                <w:lang w:val="en-US"/>
              </w:rPr>
              <w:t>Database:                    Medline</w:t>
            </w:r>
          </w:p>
          <w:p w14:paraId="38C53150" w14:textId="0EE4BB40"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b/>
                <w:bCs/>
                <w:sz w:val="24"/>
                <w:szCs w:val="24"/>
                <w:lang w:val="en-US"/>
              </w:rPr>
              <w:t xml:space="preserve">Type of studies:         </w:t>
            </w:r>
            <w:r w:rsidR="003C5805">
              <w:rPr>
                <w:rFonts w:ascii="Arial" w:eastAsia="Arial" w:hAnsi="Arial"/>
                <w:b/>
                <w:bCs/>
                <w:sz w:val="24"/>
                <w:szCs w:val="24"/>
                <w:lang w:val="en-US"/>
              </w:rPr>
              <w:t xml:space="preserve"> </w:t>
            </w:r>
            <w:r w:rsidRPr="00761A73">
              <w:rPr>
                <w:rFonts w:ascii="Arial" w:eastAsia="Arial" w:hAnsi="Arial"/>
                <w:b/>
                <w:bCs/>
                <w:sz w:val="24"/>
                <w:szCs w:val="24"/>
                <w:lang w:val="en-US"/>
              </w:rPr>
              <w:t>No restriction</w:t>
            </w:r>
          </w:p>
        </w:tc>
      </w:tr>
      <w:tr w:rsidR="0080468B" w:rsidRPr="003C5805" w14:paraId="1DC0384A" w14:textId="77777777" w:rsidTr="00FF1B16">
        <w:tc>
          <w:tcPr>
            <w:tcW w:w="9350" w:type="dxa"/>
            <w:shd w:val="clear" w:color="auto" w:fill="auto"/>
          </w:tcPr>
          <w:p w14:paraId="57BDA053"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          ERCP.mp.</w:t>
            </w:r>
          </w:p>
          <w:p w14:paraId="20BC7802"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lastRenderedPageBreak/>
              <w:t>2          exp endoscopic retrograde cholangiopancreatography/</w:t>
            </w:r>
          </w:p>
          <w:p w14:paraId="79549C9F"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          (endoscop$ adj3 retrograd$ adj3 cholangiopancreatograph$).tw.</w:t>
            </w:r>
          </w:p>
          <w:p w14:paraId="3E096CEF"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          exp Sphincterotomy, Endoscopic/</w:t>
            </w:r>
          </w:p>
          <w:p w14:paraId="0AA4D954"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5          (endoscopic adj3 sphincterotom$).mp.</w:t>
            </w:r>
          </w:p>
          <w:p w14:paraId="71323072"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6          papillotomy.mp.</w:t>
            </w:r>
          </w:p>
          <w:p w14:paraId="2D7989D0"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7          or/1-6</w:t>
            </w:r>
          </w:p>
          <w:p w14:paraId="2AA8C8E8"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8          CT.ti,ab.</w:t>
            </w:r>
          </w:p>
          <w:p w14:paraId="283025AE"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9          tomodensitometry.ti,ab.</w:t>
            </w:r>
          </w:p>
          <w:p w14:paraId="5A223CEE"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0        MRI.ti,ab.</w:t>
            </w:r>
          </w:p>
          <w:p w14:paraId="6E88638E" w14:textId="77777777" w:rsidR="0080468B" w:rsidRPr="00761A73" w:rsidRDefault="0080468B" w:rsidP="00FF1B16">
            <w:pPr>
              <w:spacing w:after="0" w:line="360" w:lineRule="auto"/>
              <w:rPr>
                <w:rFonts w:ascii="Arial" w:eastAsia="Arial" w:hAnsi="Arial"/>
                <w:sz w:val="24"/>
                <w:szCs w:val="24"/>
                <w:lang w:val="es-CO"/>
              </w:rPr>
            </w:pPr>
            <w:r w:rsidRPr="00761A73">
              <w:rPr>
                <w:rFonts w:ascii="Arial" w:eastAsia="Arial" w:hAnsi="Arial"/>
                <w:sz w:val="24"/>
                <w:szCs w:val="24"/>
                <w:lang w:val="es-CO"/>
              </w:rPr>
              <w:t>11        NMRI.ti,ab.</w:t>
            </w:r>
          </w:p>
          <w:p w14:paraId="01602A69" w14:textId="77777777" w:rsidR="0080468B" w:rsidRPr="00761A73" w:rsidRDefault="0080468B" w:rsidP="00FF1B16">
            <w:pPr>
              <w:spacing w:after="0" w:line="360" w:lineRule="auto"/>
              <w:rPr>
                <w:rFonts w:ascii="Arial" w:eastAsia="Arial" w:hAnsi="Arial"/>
                <w:sz w:val="24"/>
                <w:szCs w:val="24"/>
                <w:lang w:val="es-CO"/>
              </w:rPr>
            </w:pPr>
            <w:r w:rsidRPr="00761A73">
              <w:rPr>
                <w:rFonts w:ascii="Arial" w:eastAsia="Arial" w:hAnsi="Arial"/>
                <w:sz w:val="24"/>
                <w:szCs w:val="24"/>
                <w:lang w:val="es-CO"/>
              </w:rPr>
              <w:t>12        zeugmatogra*.ti,ab.</w:t>
            </w:r>
          </w:p>
          <w:p w14:paraId="6147C04E"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3        computed.ti,ab.</w:t>
            </w:r>
          </w:p>
          <w:p w14:paraId="18A95917"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4        computerised.ti,ab.</w:t>
            </w:r>
          </w:p>
          <w:p w14:paraId="33CB83C0"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5        computerized.ti,ab.</w:t>
            </w:r>
          </w:p>
          <w:p w14:paraId="218A1FAA"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6        magneti*.ti,ab.</w:t>
            </w:r>
          </w:p>
          <w:p w14:paraId="4AED781A"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7        MR.ti,ab.</w:t>
            </w:r>
          </w:p>
          <w:p w14:paraId="132551E4"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8        NMR.ti,ab.</w:t>
            </w:r>
          </w:p>
          <w:p w14:paraId="19C36681"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9        proton.ti,ab.</w:t>
            </w:r>
          </w:p>
          <w:p w14:paraId="7840320F"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20        tomogra*.ti,ab.</w:t>
            </w:r>
          </w:p>
          <w:p w14:paraId="51CD696D"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21        scan.ti,ab.</w:t>
            </w:r>
          </w:p>
          <w:p w14:paraId="50525DBA"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22        scans.ti,ab.</w:t>
            </w:r>
          </w:p>
          <w:p w14:paraId="02E28E54"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23        imaging.ti,ab.</w:t>
            </w:r>
          </w:p>
          <w:p w14:paraId="487AD341"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24        cholangiogra*.ti,ab.</w:t>
            </w:r>
          </w:p>
          <w:p w14:paraId="2B073AEF"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25        exp Tomography, X-Ray Computed/</w:t>
            </w:r>
          </w:p>
          <w:p w14:paraId="4F6CB6E5"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26        exp Magnetic Resonance Imaging/</w:t>
            </w:r>
          </w:p>
          <w:p w14:paraId="18B14164" w14:textId="77777777" w:rsidR="0080468B" w:rsidRPr="00761A73" w:rsidRDefault="0080468B" w:rsidP="00FF1B16">
            <w:pPr>
              <w:spacing w:after="0" w:line="360" w:lineRule="auto"/>
              <w:rPr>
                <w:rFonts w:ascii="Arial" w:eastAsia="Arial" w:hAnsi="Arial"/>
                <w:sz w:val="24"/>
                <w:szCs w:val="24"/>
                <w:lang w:val="en-CA"/>
              </w:rPr>
            </w:pPr>
            <w:r w:rsidRPr="00761A73">
              <w:rPr>
                <w:rFonts w:ascii="Arial" w:eastAsia="Arial" w:hAnsi="Arial"/>
                <w:sz w:val="24"/>
                <w:szCs w:val="24"/>
                <w:lang w:val="en-CA"/>
              </w:rPr>
              <w:t>27        cholangiogra*.ti,ab.</w:t>
            </w:r>
          </w:p>
          <w:p w14:paraId="632656C4" w14:textId="77777777" w:rsidR="0080468B" w:rsidRPr="003C5805" w:rsidRDefault="0080468B" w:rsidP="00FF1B16">
            <w:pPr>
              <w:spacing w:after="0" w:line="360" w:lineRule="auto"/>
              <w:rPr>
                <w:rFonts w:ascii="Arial" w:eastAsia="Arial" w:hAnsi="Arial"/>
                <w:sz w:val="24"/>
                <w:szCs w:val="24"/>
              </w:rPr>
            </w:pPr>
            <w:r w:rsidRPr="003C5805">
              <w:rPr>
                <w:rFonts w:ascii="Arial" w:eastAsia="Arial" w:hAnsi="Arial"/>
                <w:sz w:val="24"/>
                <w:szCs w:val="24"/>
              </w:rPr>
              <w:t>28        cholangio?pancreatogra*.ti,ab.</w:t>
            </w:r>
          </w:p>
          <w:p w14:paraId="50DB9B4F" w14:textId="77777777" w:rsidR="0080468B" w:rsidRPr="003C5805" w:rsidRDefault="0080468B" w:rsidP="00FF1B16">
            <w:pPr>
              <w:spacing w:after="0" w:line="360" w:lineRule="auto"/>
              <w:rPr>
                <w:rFonts w:ascii="Arial" w:eastAsia="Arial" w:hAnsi="Arial"/>
                <w:sz w:val="24"/>
                <w:szCs w:val="24"/>
              </w:rPr>
            </w:pPr>
            <w:r w:rsidRPr="003C5805">
              <w:rPr>
                <w:rFonts w:ascii="Arial" w:eastAsia="Arial" w:hAnsi="Arial"/>
                <w:sz w:val="24"/>
                <w:szCs w:val="24"/>
              </w:rPr>
              <w:t>29        cholangiosco*.ti,ab.</w:t>
            </w:r>
          </w:p>
          <w:p w14:paraId="13E1F414"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0        choledochosco*.ti,ab.</w:t>
            </w:r>
          </w:p>
          <w:p w14:paraId="5E5D5697"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1        ERCP.ti,ab.</w:t>
            </w:r>
          </w:p>
          <w:p w14:paraId="3DCFC8F4"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2        MRCP.ti,ab.</w:t>
            </w:r>
          </w:p>
          <w:p w14:paraId="675D1A45"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lastRenderedPageBreak/>
              <w:t>33        exp Cholangiography/</w:t>
            </w:r>
          </w:p>
          <w:p w14:paraId="79C5BCE7"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4        exp Cholangiopancreatography, Magnetic Resonance/</w:t>
            </w:r>
          </w:p>
          <w:p w14:paraId="31ECE314"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5        8 or 9 or 10 or 11 or 12 or 13 or 14 or 15 or 16 or 17 or 18 or 19 or 20 or 21 or 22 or 23 or 24 or 25 or 26 or 27 or 28 or 29 or 30 or 31 or 32 or 33 or 34</w:t>
            </w:r>
          </w:p>
          <w:p w14:paraId="67D0452A"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6        Endoscopy, Digestive System/</w:t>
            </w:r>
          </w:p>
          <w:p w14:paraId="3BFA405D"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7        cholangioscopy.mp.</w:t>
            </w:r>
          </w:p>
          <w:p w14:paraId="0A83FD0A"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8        Cholangiopancreatography, Endoscopic Retrograde/</w:t>
            </w:r>
          </w:p>
          <w:p w14:paraId="048F2687"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9        cholangiopancreatoscopy.mp.</w:t>
            </w:r>
          </w:p>
          <w:p w14:paraId="02C5BDDF"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0        cholecystoscopy.mp.</w:t>
            </w:r>
          </w:p>
          <w:p w14:paraId="7711C9A8"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1        ercp.mp.</w:t>
            </w:r>
          </w:p>
          <w:p w14:paraId="00723457"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2        36 or 37 or 38 or 39 or 40 or 41</w:t>
            </w:r>
          </w:p>
          <w:p w14:paraId="384E8CDA"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3        single operator.mp.</w:t>
            </w:r>
          </w:p>
          <w:p w14:paraId="387E5738"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4        direct visuali?ation.mp. [mp=title, abstract, original title, name of substance word, subject heading word, floating sub-heading word, keyword heading word, organism supplementary concept word, protocol supplementary concept word, rare disease supplementary concept word, unique identifier, synonyms]</w:t>
            </w:r>
          </w:p>
          <w:p w14:paraId="61E4E458"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5        43 or 44</w:t>
            </w:r>
          </w:p>
          <w:p w14:paraId="2518FE7A"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6        42 and 45</w:t>
            </w:r>
          </w:p>
          <w:p w14:paraId="4AE7677C"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7        spyglass.mp. [mp=title, abstract, original title, name of substance word, subject heading word, floating sub-heading word, keyword heading word, organism supplementary concept word, protocol supplementary concept word, rare disease supplementary concept word, unique identifier, synonyms]</w:t>
            </w:r>
          </w:p>
          <w:p w14:paraId="2A79DFBB"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8        46 or 47</w:t>
            </w:r>
          </w:p>
          <w:p w14:paraId="2088E10D"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9        remove duplicates from 48</w:t>
            </w:r>
          </w:p>
          <w:p w14:paraId="3E2E7A94"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50        7 or 35</w:t>
            </w:r>
          </w:p>
          <w:p w14:paraId="182144DA"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51        49 and 50</w:t>
            </w:r>
          </w:p>
          <w:p w14:paraId="4F5B24CE"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52        (exp *Epidemiological Monitoring/ or exp *Incidence/ or ep,eh,mp.fs. or exp *Population Surveillance/ or exp *Prevalence/ or denominator.ti,ab,cl,oa,kw,kf. or epidemiolog*.ti,bt. or frequency.ti,bt. or incident.ti,bt. or incidence.ti,ab,cl,oa,kw,kf. or population-based.ti,ab,cl,oa,kw,kf. or prevalent.ti,bt. or prevalence.ti,ab,cl,oa,kw,kf. or proportion.ti,bt. or rate.ti,bt. or surveillance.ti,ab,cl,oa,kw,kf.)</w:t>
            </w:r>
          </w:p>
          <w:p w14:paraId="769FC2DB"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lastRenderedPageBreak/>
              <w:t>53        51 AND 52</w:t>
            </w:r>
          </w:p>
          <w:p w14:paraId="6A034B75"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54        limit 53 to yr="2006 - 2022"</w:t>
            </w:r>
          </w:p>
          <w:p w14:paraId="1B72CA1B"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55        limit 54 to (english language and humans)</w:t>
            </w:r>
          </w:p>
        </w:tc>
      </w:tr>
    </w:tbl>
    <w:p w14:paraId="723C377C" w14:textId="77777777" w:rsidR="0080468B" w:rsidRPr="00761A73" w:rsidRDefault="0080468B" w:rsidP="0080468B">
      <w:pPr>
        <w:spacing w:after="0" w:line="360" w:lineRule="auto"/>
        <w:rPr>
          <w:rFonts w:ascii="Arial" w:eastAsia="Arial" w:hAnsi="Arial"/>
          <w:sz w:val="24"/>
          <w:szCs w:val="24"/>
          <w:lang w:val="en-US"/>
        </w:rPr>
      </w:pP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9350"/>
      </w:tblGrid>
      <w:tr w:rsidR="0080468B" w:rsidRPr="00761A73" w14:paraId="549E1846" w14:textId="77777777" w:rsidTr="00FF1B16">
        <w:tc>
          <w:tcPr>
            <w:tcW w:w="9350" w:type="dxa"/>
            <w:shd w:val="clear" w:color="auto" w:fill="E7E6E6"/>
          </w:tcPr>
          <w:p w14:paraId="0B2990A1"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b/>
                <w:bCs/>
                <w:i/>
                <w:iCs/>
                <w:sz w:val="24"/>
                <w:szCs w:val="24"/>
                <w:lang w:val="en-US"/>
              </w:rPr>
              <w:t>Baseline risks</w:t>
            </w:r>
          </w:p>
        </w:tc>
      </w:tr>
      <w:tr w:rsidR="0080468B" w:rsidRPr="003C5805" w14:paraId="6E44CEC9" w14:textId="77777777" w:rsidTr="00FF1B16">
        <w:tc>
          <w:tcPr>
            <w:tcW w:w="9350" w:type="dxa"/>
            <w:shd w:val="clear" w:color="auto" w:fill="auto"/>
          </w:tcPr>
          <w:p w14:paraId="50162094" w14:textId="77777777" w:rsidR="0080468B" w:rsidRPr="00761A73" w:rsidRDefault="0080468B" w:rsidP="00FF1B16">
            <w:pPr>
              <w:spacing w:after="0" w:line="360" w:lineRule="auto"/>
              <w:rPr>
                <w:rFonts w:ascii="Arial" w:eastAsia="Arial" w:hAnsi="Arial"/>
                <w:b/>
                <w:bCs/>
                <w:sz w:val="24"/>
                <w:szCs w:val="24"/>
                <w:lang w:val="en-US"/>
              </w:rPr>
            </w:pPr>
            <w:r w:rsidRPr="00761A73">
              <w:rPr>
                <w:rFonts w:ascii="Arial" w:eastAsia="Arial" w:hAnsi="Arial"/>
                <w:b/>
                <w:bCs/>
                <w:sz w:val="24"/>
                <w:szCs w:val="24"/>
                <w:lang w:val="en-US"/>
              </w:rPr>
              <w:t>Interface:                     Embase</w:t>
            </w:r>
          </w:p>
          <w:p w14:paraId="7BEC9DDC" w14:textId="77777777" w:rsidR="0080468B" w:rsidRPr="00761A73" w:rsidRDefault="0080468B" w:rsidP="00FF1B16">
            <w:pPr>
              <w:spacing w:after="0" w:line="360" w:lineRule="auto"/>
              <w:rPr>
                <w:rFonts w:ascii="Arial" w:eastAsia="Arial" w:hAnsi="Arial"/>
                <w:b/>
                <w:bCs/>
                <w:sz w:val="24"/>
                <w:szCs w:val="24"/>
                <w:lang w:val="en-US"/>
              </w:rPr>
            </w:pPr>
            <w:r w:rsidRPr="00761A73">
              <w:rPr>
                <w:rFonts w:ascii="Arial" w:eastAsia="Arial" w:hAnsi="Arial"/>
                <w:b/>
                <w:bCs/>
                <w:sz w:val="24"/>
                <w:szCs w:val="24"/>
                <w:lang w:val="en-US"/>
              </w:rPr>
              <w:t>Database:                    Embase</w:t>
            </w:r>
          </w:p>
          <w:p w14:paraId="3F7107CB" w14:textId="137BC943"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b/>
                <w:bCs/>
                <w:sz w:val="24"/>
                <w:szCs w:val="24"/>
                <w:lang w:val="en-US"/>
              </w:rPr>
              <w:t xml:space="preserve">Type of studies:         </w:t>
            </w:r>
            <w:r w:rsidR="003C5805">
              <w:rPr>
                <w:rFonts w:ascii="Arial" w:eastAsia="Arial" w:hAnsi="Arial"/>
                <w:b/>
                <w:bCs/>
                <w:sz w:val="24"/>
                <w:szCs w:val="24"/>
                <w:lang w:val="en-US"/>
              </w:rPr>
              <w:t xml:space="preserve"> </w:t>
            </w:r>
            <w:r w:rsidRPr="00761A73">
              <w:rPr>
                <w:rFonts w:ascii="Arial" w:eastAsia="Arial" w:hAnsi="Arial"/>
                <w:b/>
                <w:bCs/>
                <w:sz w:val="24"/>
                <w:szCs w:val="24"/>
                <w:lang w:val="en-US"/>
              </w:rPr>
              <w:t>No restriction</w:t>
            </w:r>
          </w:p>
        </w:tc>
      </w:tr>
      <w:tr w:rsidR="0080468B" w:rsidRPr="003C5805" w14:paraId="153B5244" w14:textId="77777777" w:rsidTr="00FF1B16">
        <w:tc>
          <w:tcPr>
            <w:tcW w:w="9350" w:type="dxa"/>
            <w:shd w:val="clear" w:color="auto" w:fill="auto"/>
          </w:tcPr>
          <w:p w14:paraId="60BDDF44"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          '(('ercp' OR 'endoscopic retrograde cholangiopancreatography/' OR 'endoscop$ retrograd$ cholangiopancreatograph$' OR 'sphincterotomy, endoscopic/' OR 'endoscopic sphincterotom$' OR 'papillotomy') AND ('randomized controlled trial' OR 'controlled clinical trial' OR 'random$' OR trial OR groups) OR ((proton:ti,ab OR nmr:ti,ab OR mr:ti,ab OR magneti*:ti,ab OR computarized:ti,ab OR computarised:ti,ab OR computed:ti,ab) AND (cholangiogra*:ti,ab OR imaging:ti,ab OR scans:ti,ab OR scan:ti,ab OR tomogra*:ti,ab)) OR zeugmatogra*:ti,ab OR nmri:ti,ab OR mri:ti,ab OR tomodensitometry:ti,ab OR ct:ti,ab OR 'cholangiopancreatography, magnetic resonance' OR choledochosco*:ti,ab OR 'cholangiography' OR mrcp:ti,ab OR ercp:ti,ab OR cholledochosco*:ti,ab OR cholangiosco*:ti,ab OR cholangio?pancreatogra*:ti,ab OR cholangiogra*:ti,ab OR 'magnetic resonance imaging' OR 'tomography, x-ray computed') AND (('endoscopy, digestive system/' OR 'cholangioscopy' OR 'cholangiopancreatography, endoscopic retrograde/' OR 'cholangiopancreatoscopy' OR 'cholecystoscopy' OR 'ercp') AND ('single operator' OR 'direct visuali?ation') OR 'spyglass')</w:t>
            </w:r>
          </w:p>
          <w:p w14:paraId="6F2B236B"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2          ('epidemiological monitoring'/exp/mj OR 'incidence'/exp/mj OR 'population surveillance'/exp/mj OR 'prevalence'/exp OR denominator:ti,ab OR epidemiolog*:ti OR frequency:ti OR incident:ti OR incidence:ti,ab OR 'population-based':ti,ab OR prevalent:ti OR prevalence:ti,ab OR proportion:ti OR rate:ti OR surveillance:ti,ab)</w:t>
            </w:r>
          </w:p>
          <w:p w14:paraId="64FAB967"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          1 AND 2</w:t>
            </w:r>
          </w:p>
          <w:p w14:paraId="01A7963D"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          3 AND [english]/lim AND [humans]/lim AND [embase]/lim AND [2006-2022]/py</w:t>
            </w:r>
          </w:p>
        </w:tc>
      </w:tr>
    </w:tbl>
    <w:p w14:paraId="1FCFC5B6" w14:textId="77777777" w:rsidR="0080468B" w:rsidRPr="00761A73" w:rsidRDefault="0080468B" w:rsidP="0080468B">
      <w:pPr>
        <w:spacing w:after="0" w:line="360" w:lineRule="auto"/>
        <w:rPr>
          <w:rFonts w:ascii="Arial" w:eastAsia="Arial" w:hAnsi="Arial"/>
          <w:sz w:val="24"/>
          <w:szCs w:val="24"/>
          <w:lang w:val="en-US"/>
        </w:rPr>
      </w:pPr>
    </w:p>
    <w:p w14:paraId="00E08F48" w14:textId="77777777" w:rsidR="0080468B" w:rsidRPr="00761A73" w:rsidRDefault="0080468B" w:rsidP="0080468B">
      <w:pPr>
        <w:spacing w:after="0" w:line="360" w:lineRule="auto"/>
        <w:rPr>
          <w:rFonts w:ascii="Arial" w:eastAsia="Arial" w:hAnsi="Arial"/>
          <w:b/>
          <w:bCs/>
          <w:i/>
          <w:iCs/>
          <w:sz w:val="24"/>
          <w:szCs w:val="24"/>
          <w:lang w:val="en-US"/>
        </w:rPr>
      </w:pP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9350"/>
      </w:tblGrid>
      <w:tr w:rsidR="0080468B" w:rsidRPr="00761A73" w14:paraId="180C7063" w14:textId="77777777" w:rsidTr="00FF1B16">
        <w:tc>
          <w:tcPr>
            <w:tcW w:w="9350" w:type="dxa"/>
            <w:shd w:val="clear" w:color="auto" w:fill="E7E6E6"/>
          </w:tcPr>
          <w:p w14:paraId="41E562CF"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b/>
                <w:bCs/>
                <w:i/>
                <w:iCs/>
                <w:sz w:val="24"/>
                <w:szCs w:val="24"/>
                <w:lang w:val="en-US"/>
              </w:rPr>
              <w:lastRenderedPageBreak/>
              <w:t>Cost-effectiveness</w:t>
            </w:r>
          </w:p>
        </w:tc>
      </w:tr>
      <w:tr w:rsidR="0080468B" w:rsidRPr="003C5805" w14:paraId="1A2711DF" w14:textId="77777777" w:rsidTr="00FF1B16">
        <w:tc>
          <w:tcPr>
            <w:tcW w:w="9350" w:type="dxa"/>
            <w:shd w:val="clear" w:color="auto" w:fill="auto"/>
          </w:tcPr>
          <w:p w14:paraId="304050BF" w14:textId="3E3507DF" w:rsidR="0080468B" w:rsidRPr="00761A73" w:rsidRDefault="0080468B" w:rsidP="00FF1B16">
            <w:pPr>
              <w:spacing w:after="0" w:line="360" w:lineRule="auto"/>
              <w:rPr>
                <w:rFonts w:ascii="Arial" w:eastAsia="Arial" w:hAnsi="Arial"/>
                <w:b/>
                <w:bCs/>
                <w:sz w:val="24"/>
                <w:szCs w:val="24"/>
                <w:lang w:val="en-US"/>
              </w:rPr>
            </w:pPr>
            <w:r w:rsidRPr="00761A73">
              <w:rPr>
                <w:rFonts w:ascii="Arial" w:eastAsia="Arial" w:hAnsi="Arial"/>
                <w:b/>
                <w:bCs/>
                <w:sz w:val="24"/>
                <w:szCs w:val="24"/>
                <w:lang w:val="en-US"/>
              </w:rPr>
              <w:t xml:space="preserve">Interface:                     </w:t>
            </w:r>
            <w:r w:rsidR="003C5805">
              <w:rPr>
                <w:rFonts w:ascii="Arial" w:eastAsia="Arial" w:hAnsi="Arial"/>
                <w:b/>
                <w:bCs/>
                <w:sz w:val="24"/>
                <w:szCs w:val="24"/>
                <w:lang w:val="en-US"/>
              </w:rPr>
              <w:t xml:space="preserve"> </w:t>
            </w:r>
            <w:r w:rsidRPr="00761A73">
              <w:rPr>
                <w:rFonts w:ascii="Arial" w:eastAsia="Arial" w:hAnsi="Arial"/>
                <w:b/>
                <w:bCs/>
                <w:sz w:val="24"/>
                <w:szCs w:val="24"/>
                <w:lang w:val="en-US"/>
              </w:rPr>
              <w:t>Ovid</w:t>
            </w:r>
          </w:p>
          <w:p w14:paraId="2E666D81" w14:textId="44A9B943" w:rsidR="0080468B" w:rsidRPr="00761A73" w:rsidRDefault="0080468B" w:rsidP="00FF1B16">
            <w:pPr>
              <w:spacing w:after="0" w:line="360" w:lineRule="auto"/>
              <w:rPr>
                <w:rFonts w:ascii="Arial" w:eastAsia="Arial" w:hAnsi="Arial"/>
                <w:b/>
                <w:bCs/>
                <w:sz w:val="24"/>
                <w:szCs w:val="24"/>
                <w:lang w:val="en-US"/>
              </w:rPr>
            </w:pPr>
            <w:r w:rsidRPr="00761A73">
              <w:rPr>
                <w:rFonts w:ascii="Arial" w:eastAsia="Arial" w:hAnsi="Arial"/>
                <w:b/>
                <w:bCs/>
                <w:sz w:val="24"/>
                <w:szCs w:val="24"/>
                <w:lang w:val="en-US"/>
              </w:rPr>
              <w:t>Database:                     Medline</w:t>
            </w:r>
          </w:p>
          <w:p w14:paraId="2A83B798"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b/>
                <w:bCs/>
                <w:sz w:val="24"/>
                <w:szCs w:val="24"/>
                <w:lang w:val="en-US"/>
              </w:rPr>
              <w:t>Type of studies:           No restriction</w:t>
            </w:r>
          </w:p>
        </w:tc>
      </w:tr>
      <w:tr w:rsidR="0080468B" w:rsidRPr="003C5805" w14:paraId="3E478933" w14:textId="77777777" w:rsidTr="00FF1B16">
        <w:tc>
          <w:tcPr>
            <w:tcW w:w="9350" w:type="dxa"/>
            <w:shd w:val="clear" w:color="auto" w:fill="auto"/>
          </w:tcPr>
          <w:p w14:paraId="67E54EB5"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          ERCP.mp.</w:t>
            </w:r>
          </w:p>
          <w:p w14:paraId="63096685"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2          exp endoscopic retrograde cholangiopancreatography/</w:t>
            </w:r>
          </w:p>
          <w:p w14:paraId="7AAEE450"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          (endoscop$ adj3 retrograd$ adj3 cholangiopancreatograph$).tw.</w:t>
            </w:r>
          </w:p>
          <w:p w14:paraId="2279D5C3"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          exp Sphincterotomy, Endoscopic/</w:t>
            </w:r>
          </w:p>
          <w:p w14:paraId="370A67B1"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5          (endoscopic adj3 sphincterotom$).mp.</w:t>
            </w:r>
          </w:p>
          <w:p w14:paraId="2538C094"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6          papillotomy.mp.</w:t>
            </w:r>
          </w:p>
          <w:p w14:paraId="0D40A7FD"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7          or/1-6</w:t>
            </w:r>
          </w:p>
          <w:p w14:paraId="04794D8F"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8          CT.ti,ab.</w:t>
            </w:r>
          </w:p>
          <w:p w14:paraId="3CA126B7"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9          tomodensitometry.ti,ab.</w:t>
            </w:r>
          </w:p>
          <w:p w14:paraId="0D570410"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0        MRI.ti,ab.</w:t>
            </w:r>
          </w:p>
          <w:p w14:paraId="5E439B86" w14:textId="77777777" w:rsidR="0080468B" w:rsidRPr="00761A73" w:rsidRDefault="0080468B" w:rsidP="00FF1B16">
            <w:pPr>
              <w:spacing w:after="0" w:line="360" w:lineRule="auto"/>
              <w:rPr>
                <w:rFonts w:ascii="Arial" w:eastAsia="Arial" w:hAnsi="Arial"/>
                <w:sz w:val="24"/>
                <w:szCs w:val="24"/>
                <w:lang w:val="es-CO"/>
              </w:rPr>
            </w:pPr>
            <w:r w:rsidRPr="00761A73">
              <w:rPr>
                <w:rFonts w:ascii="Arial" w:eastAsia="Arial" w:hAnsi="Arial"/>
                <w:sz w:val="24"/>
                <w:szCs w:val="24"/>
                <w:lang w:val="es-CO"/>
              </w:rPr>
              <w:t>11        NMRI.ti,ab.</w:t>
            </w:r>
          </w:p>
          <w:p w14:paraId="62B248FB" w14:textId="77777777" w:rsidR="0080468B" w:rsidRPr="00761A73" w:rsidRDefault="0080468B" w:rsidP="00FF1B16">
            <w:pPr>
              <w:spacing w:after="0" w:line="360" w:lineRule="auto"/>
              <w:rPr>
                <w:rFonts w:ascii="Arial" w:eastAsia="Arial" w:hAnsi="Arial"/>
                <w:sz w:val="24"/>
                <w:szCs w:val="24"/>
                <w:lang w:val="es-CO"/>
              </w:rPr>
            </w:pPr>
            <w:r w:rsidRPr="00761A73">
              <w:rPr>
                <w:rFonts w:ascii="Arial" w:eastAsia="Arial" w:hAnsi="Arial"/>
                <w:sz w:val="24"/>
                <w:szCs w:val="24"/>
                <w:lang w:val="es-CO"/>
              </w:rPr>
              <w:t>12        zeugmatogra*.ti,ab.</w:t>
            </w:r>
          </w:p>
          <w:p w14:paraId="6CA6B533"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3        computed.ti,ab.</w:t>
            </w:r>
          </w:p>
          <w:p w14:paraId="52825492"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4        computerised.ti,ab.</w:t>
            </w:r>
          </w:p>
          <w:p w14:paraId="6CF3465E"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5        computerized.ti,ab.</w:t>
            </w:r>
          </w:p>
          <w:p w14:paraId="4BDF827A"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6        magneti*.ti,ab.</w:t>
            </w:r>
          </w:p>
          <w:p w14:paraId="589D65C0"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7        MR.ti,ab.</w:t>
            </w:r>
          </w:p>
          <w:p w14:paraId="29555204"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8        NMR.ti,ab.</w:t>
            </w:r>
          </w:p>
          <w:p w14:paraId="49382012"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9        proton.ti,ab.</w:t>
            </w:r>
          </w:p>
          <w:p w14:paraId="09332A5C"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20        tomogra*.ti,ab.</w:t>
            </w:r>
          </w:p>
          <w:p w14:paraId="0AECBA68"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21        scan.ti,ab.</w:t>
            </w:r>
          </w:p>
          <w:p w14:paraId="36B7D6FD"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22        scans.ti,ab.</w:t>
            </w:r>
          </w:p>
          <w:p w14:paraId="45BF6C05"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23        imaging.ti,ab.</w:t>
            </w:r>
          </w:p>
          <w:p w14:paraId="5B9FD9ED"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24        cholangiogra*.ti,ab.</w:t>
            </w:r>
          </w:p>
          <w:p w14:paraId="1E783855"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25        exp Tomography, X-Ray Computed/</w:t>
            </w:r>
          </w:p>
          <w:p w14:paraId="0515E98D"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26        exp Magnetic Resonance Imaging/</w:t>
            </w:r>
          </w:p>
          <w:p w14:paraId="34AD8371"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27        cholangiogra*.ti,ab.</w:t>
            </w:r>
          </w:p>
          <w:p w14:paraId="7F9848E2" w14:textId="77777777" w:rsidR="0080468B" w:rsidRPr="00761A73" w:rsidRDefault="0080468B" w:rsidP="00FF1B16">
            <w:pPr>
              <w:spacing w:after="0" w:line="360" w:lineRule="auto"/>
              <w:rPr>
                <w:rFonts w:ascii="Arial" w:eastAsia="Arial" w:hAnsi="Arial"/>
                <w:sz w:val="24"/>
                <w:szCs w:val="24"/>
              </w:rPr>
            </w:pPr>
            <w:r w:rsidRPr="00761A73">
              <w:rPr>
                <w:rFonts w:ascii="Arial" w:eastAsia="Arial" w:hAnsi="Arial"/>
                <w:sz w:val="24"/>
                <w:szCs w:val="24"/>
              </w:rPr>
              <w:lastRenderedPageBreak/>
              <w:t>28        cholangio?pancreatogra*.ti,ab.</w:t>
            </w:r>
          </w:p>
          <w:p w14:paraId="10310735" w14:textId="77777777" w:rsidR="0080468B" w:rsidRPr="00761A73" w:rsidRDefault="0080468B" w:rsidP="00FF1B16">
            <w:pPr>
              <w:spacing w:after="0" w:line="360" w:lineRule="auto"/>
              <w:rPr>
                <w:rFonts w:ascii="Arial" w:eastAsia="Arial" w:hAnsi="Arial"/>
                <w:sz w:val="24"/>
                <w:szCs w:val="24"/>
                <w:lang w:val="es-CO"/>
              </w:rPr>
            </w:pPr>
            <w:r w:rsidRPr="00761A73">
              <w:rPr>
                <w:rFonts w:ascii="Arial" w:eastAsia="Arial" w:hAnsi="Arial"/>
                <w:sz w:val="24"/>
                <w:szCs w:val="24"/>
                <w:lang w:val="es-CO"/>
              </w:rPr>
              <w:t>29        cholangiosco*.ti,ab.</w:t>
            </w:r>
          </w:p>
          <w:p w14:paraId="43EE2E88"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0        choledochosco*.ti,ab.</w:t>
            </w:r>
          </w:p>
          <w:p w14:paraId="237BECAD"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1        ERCP.ti,ab.</w:t>
            </w:r>
          </w:p>
          <w:p w14:paraId="64337772"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2        MRCP.ti,ab.</w:t>
            </w:r>
          </w:p>
          <w:p w14:paraId="257A3F03"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3        exp Cholangiography/</w:t>
            </w:r>
          </w:p>
          <w:p w14:paraId="5DD00D76"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4        exp Cholangiopancreatography, Magnetic Resonance/</w:t>
            </w:r>
          </w:p>
          <w:p w14:paraId="11A14AA0"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5        8 or 9 or 10 or 11 or 12 or 13 or 14 or 15 or 16 or 17 or 18 or 19 or 20 or 21 or 22 or 23 or 24 or 25 or 26 or 27 or 28 or 29 or 30 or 31 or 32 or 33 or 34</w:t>
            </w:r>
          </w:p>
          <w:p w14:paraId="73B89F08"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6        Endoscopy, Digestive System/</w:t>
            </w:r>
          </w:p>
          <w:p w14:paraId="0CB9FDFB"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7        cholangioscopy.mp.</w:t>
            </w:r>
          </w:p>
          <w:p w14:paraId="56513443"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8        Cholangiopancreatography, Endoscopic Retrograde/</w:t>
            </w:r>
          </w:p>
          <w:p w14:paraId="044EE362"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9        cholangiopancreatoscopy.mp.</w:t>
            </w:r>
          </w:p>
          <w:p w14:paraId="6175CF70"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0        cholecystoscopy.mp.</w:t>
            </w:r>
          </w:p>
          <w:p w14:paraId="7FA3D54C"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1        ercp.mp.</w:t>
            </w:r>
          </w:p>
          <w:p w14:paraId="4B3ACE1A"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2        36 or 37 or 38 or 39 or 40 or 41</w:t>
            </w:r>
          </w:p>
          <w:p w14:paraId="2A01A146"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3        single operator.mp.</w:t>
            </w:r>
          </w:p>
          <w:p w14:paraId="1B94CE80"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4        direct visuali?ation.mp. [mp=title, abstract, original title, name of substance word, subject heading word, floating sub-heading word, keyword heading word, organism supplementary concept word, protocol supplementary concept word, rare disease supplementary concept word, unique identifier, synonyms]</w:t>
            </w:r>
          </w:p>
          <w:p w14:paraId="36C2D6B2"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5        43 or 44</w:t>
            </w:r>
          </w:p>
          <w:p w14:paraId="6BB34E77"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6        42 and 45</w:t>
            </w:r>
          </w:p>
          <w:p w14:paraId="58D62955"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7        spyglass.mp. [mp=title, abstract, original title, name of substance word, subject heading word, floating sub-heading word, keyword heading word, organism supplementary concept word, protocol supplementary concept word, rare disease supplementary concept word, unique identifier, synonyms]</w:t>
            </w:r>
          </w:p>
          <w:p w14:paraId="2AFC96B2"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8        46 or 47</w:t>
            </w:r>
          </w:p>
          <w:p w14:paraId="372DE4F6"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9        remove duplicates from 48</w:t>
            </w:r>
          </w:p>
          <w:p w14:paraId="76B570FA"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50        7 or 35</w:t>
            </w:r>
          </w:p>
          <w:p w14:paraId="29BC2F31"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51        49 and 50</w:t>
            </w:r>
          </w:p>
          <w:p w14:paraId="336B34C2"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lastRenderedPageBreak/>
              <w:t>52        "costs and cost analysis"[MeSH Terms]</w:t>
            </w:r>
          </w:p>
          <w:p w14:paraId="32D3B4AB"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53        "costs"[Title/Abstract]</w:t>
            </w:r>
          </w:p>
          <w:p w14:paraId="7EC6D4D1"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54        "cost effective*"[Title/Abstract]</w:t>
            </w:r>
          </w:p>
          <w:p w14:paraId="2CDF47D1"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55        "cost*"[Title/Abstract]</w:t>
            </w:r>
          </w:p>
          <w:p w14:paraId="0CD2FA5D"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56        "costs and cost analysis"[MeSH Terms:noexp]</w:t>
            </w:r>
          </w:p>
          <w:p w14:paraId="14DB88AC"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57        "cost benefit analys*"[Title/Abstract]</w:t>
            </w:r>
          </w:p>
          <w:p w14:paraId="4516DB84"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58        "cost benefit analysis"[MeSH Terms]</w:t>
            </w:r>
          </w:p>
          <w:p w14:paraId="18F0372A"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59        health care costs"[MeSH Terms:noexp]</w:t>
            </w:r>
          </w:p>
          <w:p w14:paraId="5281026D"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60        or/55-59</w:t>
            </w:r>
          </w:p>
          <w:p w14:paraId="3A46E3F8"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61        52 or 53 or 54 or 60</w:t>
            </w:r>
          </w:p>
          <w:p w14:paraId="4CA468CD"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62        51 AND 61</w:t>
            </w:r>
          </w:p>
          <w:p w14:paraId="5A5553CB"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63        limit 62 to yr="2006 - 2022"</w:t>
            </w:r>
          </w:p>
          <w:p w14:paraId="167C6BFD"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55        limit 63 to (english language and humans)</w:t>
            </w:r>
          </w:p>
        </w:tc>
      </w:tr>
    </w:tbl>
    <w:p w14:paraId="59673D85" w14:textId="77777777" w:rsidR="0080468B" w:rsidRPr="00761A73" w:rsidRDefault="0080468B" w:rsidP="0080468B">
      <w:pPr>
        <w:spacing w:after="0" w:line="360" w:lineRule="auto"/>
        <w:rPr>
          <w:rFonts w:ascii="Arial" w:eastAsia="Arial" w:hAnsi="Arial"/>
          <w:sz w:val="24"/>
          <w:szCs w:val="24"/>
          <w:lang w:val="en-US"/>
        </w:rPr>
      </w:pP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9350"/>
      </w:tblGrid>
      <w:tr w:rsidR="0080468B" w:rsidRPr="00761A73" w14:paraId="44529435" w14:textId="77777777" w:rsidTr="00FF1B16">
        <w:tc>
          <w:tcPr>
            <w:tcW w:w="9350" w:type="dxa"/>
            <w:shd w:val="clear" w:color="auto" w:fill="E7E6E6"/>
          </w:tcPr>
          <w:p w14:paraId="68B008E8" w14:textId="77777777" w:rsidR="0080468B" w:rsidRPr="00761A73" w:rsidRDefault="0080468B" w:rsidP="00FF1B16">
            <w:pPr>
              <w:spacing w:after="0" w:line="360" w:lineRule="auto"/>
              <w:rPr>
                <w:rFonts w:ascii="Arial" w:eastAsia="Arial" w:hAnsi="Arial"/>
                <w:b/>
                <w:bCs/>
                <w:sz w:val="24"/>
                <w:szCs w:val="24"/>
                <w:lang w:val="en-US"/>
              </w:rPr>
            </w:pPr>
            <w:r w:rsidRPr="00761A73">
              <w:rPr>
                <w:rFonts w:ascii="Arial" w:eastAsia="Arial" w:hAnsi="Arial"/>
                <w:b/>
                <w:bCs/>
                <w:i/>
                <w:iCs/>
                <w:sz w:val="24"/>
                <w:szCs w:val="24"/>
                <w:lang w:val="en-US"/>
              </w:rPr>
              <w:t>Cost-effectiveness</w:t>
            </w:r>
          </w:p>
        </w:tc>
      </w:tr>
      <w:tr w:rsidR="0080468B" w:rsidRPr="003C5805" w14:paraId="35287061" w14:textId="77777777" w:rsidTr="00FF1B16">
        <w:tc>
          <w:tcPr>
            <w:tcW w:w="9350" w:type="dxa"/>
            <w:shd w:val="clear" w:color="auto" w:fill="auto"/>
          </w:tcPr>
          <w:p w14:paraId="2F0C8C9F" w14:textId="77777777" w:rsidR="0080468B" w:rsidRPr="00761A73" w:rsidRDefault="0080468B" w:rsidP="00FF1B16">
            <w:pPr>
              <w:spacing w:after="0" w:line="360" w:lineRule="auto"/>
              <w:rPr>
                <w:rFonts w:ascii="Arial" w:eastAsia="Arial" w:hAnsi="Arial"/>
                <w:b/>
                <w:bCs/>
                <w:sz w:val="24"/>
                <w:szCs w:val="24"/>
                <w:lang w:val="en-US"/>
              </w:rPr>
            </w:pPr>
            <w:r w:rsidRPr="00761A73">
              <w:rPr>
                <w:rFonts w:ascii="Arial" w:eastAsia="Arial" w:hAnsi="Arial"/>
                <w:b/>
                <w:bCs/>
                <w:sz w:val="24"/>
                <w:szCs w:val="24"/>
                <w:lang w:val="en-US"/>
              </w:rPr>
              <w:t>Interface:                     Embase</w:t>
            </w:r>
          </w:p>
          <w:p w14:paraId="0F7B81A9" w14:textId="77777777" w:rsidR="0080468B" w:rsidRPr="00761A73" w:rsidRDefault="0080468B" w:rsidP="00FF1B16">
            <w:pPr>
              <w:spacing w:after="0" w:line="360" w:lineRule="auto"/>
              <w:rPr>
                <w:rFonts w:ascii="Arial" w:eastAsia="Arial" w:hAnsi="Arial"/>
                <w:b/>
                <w:bCs/>
                <w:sz w:val="24"/>
                <w:szCs w:val="24"/>
                <w:lang w:val="en-US"/>
              </w:rPr>
            </w:pPr>
            <w:r w:rsidRPr="00761A73">
              <w:rPr>
                <w:rFonts w:ascii="Arial" w:eastAsia="Arial" w:hAnsi="Arial"/>
                <w:b/>
                <w:bCs/>
                <w:sz w:val="24"/>
                <w:szCs w:val="24"/>
                <w:lang w:val="en-US"/>
              </w:rPr>
              <w:t>Database:                    Embase</w:t>
            </w:r>
          </w:p>
          <w:p w14:paraId="1029F854"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b/>
                <w:bCs/>
                <w:sz w:val="24"/>
                <w:szCs w:val="24"/>
                <w:lang w:val="en-US"/>
              </w:rPr>
              <w:t>Type of studies:          No restriction</w:t>
            </w:r>
          </w:p>
        </w:tc>
      </w:tr>
      <w:tr w:rsidR="0080468B" w:rsidRPr="003C5805" w14:paraId="0F51CD15" w14:textId="77777777" w:rsidTr="00FF1B16">
        <w:tc>
          <w:tcPr>
            <w:tcW w:w="9350" w:type="dxa"/>
            <w:shd w:val="clear" w:color="auto" w:fill="auto"/>
          </w:tcPr>
          <w:p w14:paraId="6B6C061D"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 xml:space="preserve">1          '(('ercp' OR 'endoscopic retrograde cholangiopancreatography/' OR 'endoscop$ retrograd$ cholangiopancreatograph$' OR 'sphincterotomy, endoscopic/' OR 'endoscopic sphincterotom$' OR 'papillotomy') AND ('randomized controlled trial' OR 'controlled clinical trial' OR 'random$' OR trial OR groups) OR ((proton:ti,ab OR nmr:ti,ab OR mr:ti,ab OR magneti*:ti,ab OR computarized:ti,ab OR computarised:ti,ab OR computed:ti,ab) AND (cholangiogra*:ti,ab OR imaging:ti,ab OR scans:ti,ab OR scan:ti,ab OR tomogra*:ti,ab)) OR zeugmatogra*:ti,ab OR nmri:ti,ab OR mri:ti,ab OR tomodensitometry:ti,ab OR ct:ti,ab OR 'cholangiopancreatography, magnetic resonance' OR choledochosco*:ti,ab OR 'cholangiography' OR mrcp:ti,ab OR ercp:ti,ab OR cholledochosco*:ti,ab OR cholangiosco*:ti,ab OR cholangio?pancreatogra*:ti,ab OR cholangiogra*:ti,ab OR 'magnetic resonance imaging' OR 'tomography, x-ray computed') AND (('endoscopy, digestive system/' OR 'cholangioscopy' OR 'cholangiopancreatography, endoscopic retrograde/' OR </w:t>
            </w:r>
            <w:r w:rsidRPr="00761A73">
              <w:rPr>
                <w:rFonts w:ascii="Arial" w:eastAsia="Arial" w:hAnsi="Arial"/>
                <w:sz w:val="24"/>
                <w:szCs w:val="24"/>
                <w:lang w:val="en-US"/>
              </w:rPr>
              <w:lastRenderedPageBreak/>
              <w:t>'cholangiopancreatoscopy' OR 'cholecystoscopy' OR 'ercp') AND ('single operator' OR 'direct visuali?ation') OR 'spyglass')</w:t>
            </w:r>
          </w:p>
          <w:p w14:paraId="2A336E50"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2          ('cost effective*' OR 'health care costs' OR 'cost benefit analysis' OR 'cost benefit analys*' OR 'cost*' OR 'cost effective' OR 'costs' OR 'costs and cost analysis')</w:t>
            </w:r>
          </w:p>
          <w:p w14:paraId="121BBC92"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          1 AND 2</w:t>
            </w:r>
          </w:p>
          <w:p w14:paraId="4D1DE7C8"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          3 AND [english]/lim AND [humans]/lim AND [embase]/lim AND [2006-2022]/py</w:t>
            </w:r>
          </w:p>
        </w:tc>
      </w:tr>
    </w:tbl>
    <w:p w14:paraId="503567E8" w14:textId="77777777" w:rsidR="0080468B" w:rsidRPr="00761A73" w:rsidRDefault="0080468B" w:rsidP="0080468B">
      <w:pPr>
        <w:spacing w:after="0" w:line="360" w:lineRule="auto"/>
        <w:rPr>
          <w:rFonts w:ascii="Arial" w:eastAsia="Arial" w:hAnsi="Arial"/>
          <w:b/>
          <w:bCs/>
          <w:i/>
          <w:iCs/>
          <w:sz w:val="24"/>
          <w:szCs w:val="24"/>
          <w:lang w:val="en-US"/>
        </w:rPr>
      </w:pP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9350"/>
      </w:tblGrid>
      <w:tr w:rsidR="0080468B" w:rsidRPr="00761A73" w14:paraId="507F5141" w14:textId="77777777" w:rsidTr="00FF1B16">
        <w:tc>
          <w:tcPr>
            <w:tcW w:w="9350" w:type="dxa"/>
            <w:shd w:val="clear" w:color="auto" w:fill="E7E6E6"/>
          </w:tcPr>
          <w:p w14:paraId="2BE021D9"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b/>
                <w:bCs/>
                <w:i/>
                <w:iCs/>
                <w:sz w:val="24"/>
                <w:szCs w:val="24"/>
                <w:lang w:val="en-US"/>
              </w:rPr>
              <w:t>Values and preferences</w:t>
            </w:r>
          </w:p>
        </w:tc>
      </w:tr>
      <w:tr w:rsidR="0080468B" w:rsidRPr="003C5805" w14:paraId="685B69E7" w14:textId="77777777" w:rsidTr="00FF1B16">
        <w:tc>
          <w:tcPr>
            <w:tcW w:w="9350" w:type="dxa"/>
            <w:shd w:val="clear" w:color="auto" w:fill="auto"/>
          </w:tcPr>
          <w:p w14:paraId="3F5D1922" w14:textId="77777777" w:rsidR="0080468B" w:rsidRPr="00761A73" w:rsidRDefault="0080468B" w:rsidP="00FF1B16">
            <w:pPr>
              <w:spacing w:after="0" w:line="360" w:lineRule="auto"/>
              <w:rPr>
                <w:rFonts w:ascii="Arial" w:eastAsia="Arial" w:hAnsi="Arial"/>
                <w:b/>
                <w:bCs/>
                <w:sz w:val="24"/>
                <w:szCs w:val="24"/>
                <w:lang w:val="en-US"/>
              </w:rPr>
            </w:pPr>
            <w:r w:rsidRPr="00761A73">
              <w:rPr>
                <w:rFonts w:ascii="Arial" w:eastAsia="Arial" w:hAnsi="Arial"/>
                <w:b/>
                <w:bCs/>
                <w:sz w:val="24"/>
                <w:szCs w:val="24"/>
                <w:lang w:val="en-US"/>
              </w:rPr>
              <w:t>Interface:                     Ovid</w:t>
            </w:r>
          </w:p>
          <w:p w14:paraId="719A041E" w14:textId="77777777" w:rsidR="0080468B" w:rsidRPr="00761A73" w:rsidRDefault="0080468B" w:rsidP="00FF1B16">
            <w:pPr>
              <w:spacing w:after="0" w:line="360" w:lineRule="auto"/>
              <w:rPr>
                <w:rFonts w:ascii="Arial" w:eastAsia="Arial" w:hAnsi="Arial"/>
                <w:b/>
                <w:bCs/>
                <w:sz w:val="24"/>
                <w:szCs w:val="24"/>
                <w:lang w:val="en-US"/>
              </w:rPr>
            </w:pPr>
            <w:r w:rsidRPr="00761A73">
              <w:rPr>
                <w:rFonts w:ascii="Arial" w:eastAsia="Arial" w:hAnsi="Arial"/>
                <w:b/>
                <w:bCs/>
                <w:sz w:val="24"/>
                <w:szCs w:val="24"/>
                <w:lang w:val="en-US"/>
              </w:rPr>
              <w:t>Database:                    Medline</w:t>
            </w:r>
          </w:p>
          <w:p w14:paraId="3C9CD9C7"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b/>
                <w:bCs/>
                <w:sz w:val="24"/>
                <w:szCs w:val="24"/>
                <w:lang w:val="en-US"/>
              </w:rPr>
              <w:t>Type of studies:          No restriction</w:t>
            </w:r>
          </w:p>
        </w:tc>
      </w:tr>
      <w:tr w:rsidR="0080468B" w:rsidRPr="003C5805" w14:paraId="37B3CDFD" w14:textId="77777777" w:rsidTr="00FF1B16">
        <w:tc>
          <w:tcPr>
            <w:tcW w:w="9350" w:type="dxa"/>
            <w:shd w:val="clear" w:color="auto" w:fill="auto"/>
          </w:tcPr>
          <w:p w14:paraId="15FAAF1E"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          ERCP.mp.</w:t>
            </w:r>
          </w:p>
          <w:p w14:paraId="4D1CD077"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2          exp endoscopic retrograde cholangiopancreatography/</w:t>
            </w:r>
          </w:p>
          <w:p w14:paraId="65763268"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          (endoscop$ adj3 retrograd$ adj3 cholangiopancreatograph$).tw.</w:t>
            </w:r>
          </w:p>
          <w:p w14:paraId="02789D12"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          exp Sphincterotomy, Endoscopic/</w:t>
            </w:r>
          </w:p>
          <w:p w14:paraId="682E747C"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5          (endoscopic adj3 sphincterotom$).mp.</w:t>
            </w:r>
          </w:p>
          <w:p w14:paraId="593794AF"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6          papillotomy.mp.</w:t>
            </w:r>
          </w:p>
          <w:p w14:paraId="444FF409"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7          or/1-6</w:t>
            </w:r>
          </w:p>
          <w:p w14:paraId="4A51DDC7"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8          CT.ti,ab.</w:t>
            </w:r>
          </w:p>
          <w:p w14:paraId="41B5F355"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9          tomodensitometry.ti,ab.</w:t>
            </w:r>
          </w:p>
          <w:p w14:paraId="7C44EE20"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0        MRI.ti,ab.</w:t>
            </w:r>
          </w:p>
          <w:p w14:paraId="7B703131" w14:textId="77777777" w:rsidR="0080468B" w:rsidRPr="00761A73" w:rsidRDefault="0080468B" w:rsidP="00FF1B16">
            <w:pPr>
              <w:spacing w:after="0" w:line="360" w:lineRule="auto"/>
              <w:rPr>
                <w:rFonts w:ascii="Arial" w:eastAsia="Arial" w:hAnsi="Arial"/>
                <w:sz w:val="24"/>
                <w:szCs w:val="24"/>
                <w:lang w:val="es-CO"/>
              </w:rPr>
            </w:pPr>
            <w:r w:rsidRPr="00761A73">
              <w:rPr>
                <w:rFonts w:ascii="Arial" w:eastAsia="Arial" w:hAnsi="Arial"/>
                <w:sz w:val="24"/>
                <w:szCs w:val="24"/>
                <w:lang w:val="es-CO"/>
              </w:rPr>
              <w:t>11        NMRI.ti,ab.</w:t>
            </w:r>
          </w:p>
          <w:p w14:paraId="1A1C107A" w14:textId="77777777" w:rsidR="0080468B" w:rsidRPr="00761A73" w:rsidRDefault="0080468B" w:rsidP="00FF1B16">
            <w:pPr>
              <w:spacing w:after="0" w:line="360" w:lineRule="auto"/>
              <w:rPr>
                <w:rFonts w:ascii="Arial" w:eastAsia="Arial" w:hAnsi="Arial"/>
                <w:sz w:val="24"/>
                <w:szCs w:val="24"/>
                <w:lang w:val="es-CO"/>
              </w:rPr>
            </w:pPr>
            <w:r w:rsidRPr="00761A73">
              <w:rPr>
                <w:rFonts w:ascii="Arial" w:eastAsia="Arial" w:hAnsi="Arial"/>
                <w:sz w:val="24"/>
                <w:szCs w:val="24"/>
                <w:lang w:val="es-CO"/>
              </w:rPr>
              <w:t>12        zeugmatogra*.ti,ab.</w:t>
            </w:r>
          </w:p>
          <w:p w14:paraId="41B0CC8C"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3        computed.ti,ab.</w:t>
            </w:r>
          </w:p>
          <w:p w14:paraId="36A3E17D"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4        computerised.ti,ab.</w:t>
            </w:r>
          </w:p>
          <w:p w14:paraId="480E4EF4"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5        computerized.ti,ab.</w:t>
            </w:r>
          </w:p>
          <w:p w14:paraId="67F7B89C"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6        magneti*.ti,ab.</w:t>
            </w:r>
          </w:p>
          <w:p w14:paraId="25722DF0"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7        MR.ti,ab.</w:t>
            </w:r>
          </w:p>
          <w:p w14:paraId="28590DEE"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8        NMR.ti,ab.</w:t>
            </w:r>
          </w:p>
          <w:p w14:paraId="7B7830B5"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9        proton.ti,ab.</w:t>
            </w:r>
          </w:p>
          <w:p w14:paraId="4CF19A5F"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20        tomogra*.ti,ab.</w:t>
            </w:r>
          </w:p>
          <w:p w14:paraId="6BBC09D9"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lastRenderedPageBreak/>
              <w:t>21        scan.ti,ab.</w:t>
            </w:r>
          </w:p>
          <w:p w14:paraId="27D2B3C8"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22        scans.ti,ab.</w:t>
            </w:r>
          </w:p>
          <w:p w14:paraId="5947D380"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23        imaging.ti,ab.</w:t>
            </w:r>
          </w:p>
          <w:p w14:paraId="3389B928"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24        cholangiogra*.ti,ab.</w:t>
            </w:r>
          </w:p>
          <w:p w14:paraId="4590FD56"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25        exp Tomography, X-Ray Computed/</w:t>
            </w:r>
          </w:p>
          <w:p w14:paraId="6653A2DB"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26        exp Magnetic Resonance Imaging/</w:t>
            </w:r>
          </w:p>
          <w:p w14:paraId="319BAADD"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27        cholangiogra*.ti,ab.</w:t>
            </w:r>
          </w:p>
          <w:p w14:paraId="3BF6AB10" w14:textId="77777777" w:rsidR="0080468B" w:rsidRPr="00761A73" w:rsidRDefault="0080468B" w:rsidP="00FF1B16">
            <w:pPr>
              <w:spacing w:after="0" w:line="360" w:lineRule="auto"/>
              <w:rPr>
                <w:rFonts w:ascii="Arial" w:eastAsia="Arial" w:hAnsi="Arial"/>
                <w:sz w:val="24"/>
                <w:szCs w:val="24"/>
              </w:rPr>
            </w:pPr>
            <w:r w:rsidRPr="00761A73">
              <w:rPr>
                <w:rFonts w:ascii="Arial" w:eastAsia="Arial" w:hAnsi="Arial"/>
                <w:sz w:val="24"/>
                <w:szCs w:val="24"/>
              </w:rPr>
              <w:t>28        cholangio?pancreatogra*.ti,ab.</w:t>
            </w:r>
          </w:p>
          <w:p w14:paraId="010D694C" w14:textId="77777777" w:rsidR="0080468B" w:rsidRPr="00761A73" w:rsidRDefault="0080468B" w:rsidP="00FF1B16">
            <w:pPr>
              <w:spacing w:after="0" w:line="360" w:lineRule="auto"/>
              <w:rPr>
                <w:rFonts w:ascii="Arial" w:eastAsia="Arial" w:hAnsi="Arial"/>
                <w:sz w:val="24"/>
                <w:szCs w:val="24"/>
                <w:lang w:val="es-CO"/>
              </w:rPr>
            </w:pPr>
            <w:r w:rsidRPr="00761A73">
              <w:rPr>
                <w:rFonts w:ascii="Arial" w:eastAsia="Arial" w:hAnsi="Arial"/>
                <w:sz w:val="24"/>
                <w:szCs w:val="24"/>
                <w:lang w:val="es-CO"/>
              </w:rPr>
              <w:t>29        cholangiosco*.ti,ab.</w:t>
            </w:r>
          </w:p>
          <w:p w14:paraId="7A8D2BF9"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0        choledochosco*.ti,ab.</w:t>
            </w:r>
          </w:p>
          <w:p w14:paraId="14DCE579"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1        ERCP.ti,ab.</w:t>
            </w:r>
          </w:p>
          <w:p w14:paraId="795C1544"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2        MRCP.ti,ab.</w:t>
            </w:r>
          </w:p>
          <w:p w14:paraId="5CA8C863"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3        exp Cholangiography/</w:t>
            </w:r>
          </w:p>
          <w:p w14:paraId="521C7360"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4        exp Cholangiopancreatography, Magnetic Resonance/</w:t>
            </w:r>
          </w:p>
          <w:p w14:paraId="28831BEB"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5        8 or 9 or 10 or 11 or 12 or 13 or 14 or 15 or 16 or 17 or 18 or 19 or 20 or 21 or 22 or 23 or 24 or 25 or 26 or 27 or 28 or 29 or 30 or 31 or 32 or 33 or 34</w:t>
            </w:r>
          </w:p>
          <w:p w14:paraId="48D2CB61"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6        Endoscopy, Digestive System/</w:t>
            </w:r>
          </w:p>
          <w:p w14:paraId="59D12D3E"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7        cholangioscopy.mp.</w:t>
            </w:r>
          </w:p>
          <w:p w14:paraId="48C177AB"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8        Cholangiopancreatography, Endoscopic Retrograde/</w:t>
            </w:r>
          </w:p>
          <w:p w14:paraId="4118B449"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9        cholangiopancreatoscopy.mp.</w:t>
            </w:r>
          </w:p>
          <w:p w14:paraId="6BC93433"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0        cholecystoscopy.mp.</w:t>
            </w:r>
          </w:p>
          <w:p w14:paraId="20E48702"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1        ercp.mp.</w:t>
            </w:r>
          </w:p>
          <w:p w14:paraId="7A1C2294"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2        36 or 37 or 38 or 39 or 40 or 41</w:t>
            </w:r>
          </w:p>
          <w:p w14:paraId="24677337"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3        single operator.mp.</w:t>
            </w:r>
          </w:p>
          <w:p w14:paraId="2FBBCABD"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4        direct visuali?ation.mp. [mp=title, abstract, original title, name of substance word, subject heading word, floating sub-heading word, keyword heading word, organism supplementary concept word, protocol supplementary concept word, rare disease supplementary concept word, unique identifier, synonyms]</w:t>
            </w:r>
          </w:p>
          <w:p w14:paraId="525D929F"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5        43 or 44</w:t>
            </w:r>
          </w:p>
          <w:p w14:paraId="6ACEAF0E"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6        42 and 45</w:t>
            </w:r>
          </w:p>
          <w:p w14:paraId="161EAF5D"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lastRenderedPageBreak/>
              <w:t>47        spyglass.mp. [mp=title, abstract, original title, name of substance word, subject heading word, floating sub-heading word, keyword heading word, organism supplementary concept word, protocol supplementary concept word, rare disease supplementary concept word, unique identifier, synonyms]</w:t>
            </w:r>
          </w:p>
          <w:p w14:paraId="323A3F41"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8        46 or 47</w:t>
            </w:r>
          </w:p>
          <w:p w14:paraId="7F996A7D"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9        remove duplicates from 48</w:t>
            </w:r>
          </w:p>
          <w:p w14:paraId="3B97415C"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50        7 or 35</w:t>
            </w:r>
          </w:p>
          <w:p w14:paraId="34B33B51"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51        49 and 50</w:t>
            </w:r>
          </w:p>
          <w:p w14:paraId="5AF7648C"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52        (exp *Decision Making/ or "avoidance behavi*".ti,ab,cl,oa,kw,kf. or "avoidance learning".ti,ab,cl,oa,kw,kf. or decision*.ti,ab,cl,oa,kw,kf. or "decision aid*".ti,ab,cl,oa,kw,kf. or "decision analy*".ti,ab,cl,oa,kw,kf. or "decision board*".ti,ab,cl,oa,kw,kf. or "decision mak*".ti,ab,cl,oa,kw,kf. or "decisions mak*".ti,ab,cl,oa,kw,kf. or decision-support.ti,ab,cl,oa,kw,kf. or "decision tool*".ti,ab,cl,oa,kw,kf. or "discrete choice".ti,ab,cl,oa,kw,kf. or discrete-choice*.ti,ab,cl,oa,kw,kf. or (decision*.ti,bt. and making.ti,bt.))</w:t>
            </w:r>
          </w:p>
          <w:p w14:paraId="5FD92BB2"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 xml:space="preserve">53        (exp *Attitude to Health/ or exp *Patient Participation/ or exp *Patient Satisfaction/ or choice*.ti,bt. or valuat*.ti,bt. or value*.ti,bt. or acceptab*.ti,ab,cl,oa,kw,kf. or attitude*.ti,ab,cl,oa,kw,kf. or expectation*.ti,ab,cl,oa,kw,kf. or "health perception*".ti,ab,cl,oa,kw,kf. or "health state values".ti,ab,cl,oa,kw,kf. or "health values".ti,ab,cl,oa,kw,kf. or knowledge.ti,ab,cl,oa,kw,kf. or "patient choice*".ti,ab,cl,oa,kw,kf. or "patient participation".ti,ab,cl,oa,kw,kf. or "patient perce*".ti,ab,cl,oa,kw,kf. or "patient perspective*".ti,ab,cl,oa,kw,kf. or "patient valuat*".ti,ab,cl,oa,kw,kf. or "patient value*".ti,ab,cl,oa,kw,kf. or "patient view*".ti,ab,cl,oa,kw,kf. or "patients choice*".ti,ab,cl,oa,kw,kf. or "patients participation".ti,ab,cl,oa,kw,kf. or "patients perce*".ti,ab,cl,oa,kw,kf. or "patients perspective*".ti,ab,cl,oa,kw,kf. or "patients valuat*".ti,ab,cl,oa,kw,kf. or "patients value*".ti,ab,cl,oa,kw,kf. or "patients view*".ti,ab,cl,oa,kw,kf. or "patients' choice*".ti,ab,cl,oa,kw,kf. or "patients' participation".ti,ab,cl,oa,kw,kf. or "patients' perce*".ti,ab,cl,oa,kw,kf. or "patients' perspective*".ti,ab,cl,oa,kw,kf. or "patients' valuat*".ti,ab,cl,oa,kw,kf. or "patients' value*".ti,ab,cl,oa,kw,kf. or "patients' view*".ti,ab,cl,oa,kw,kf. or "patient's </w:t>
            </w:r>
            <w:r w:rsidRPr="00761A73">
              <w:rPr>
                <w:rFonts w:ascii="Arial" w:eastAsia="Arial" w:hAnsi="Arial"/>
                <w:sz w:val="24"/>
                <w:szCs w:val="24"/>
                <w:lang w:val="en-US"/>
              </w:rPr>
              <w:lastRenderedPageBreak/>
              <w:t>choice*".ti,ab,cl,oa,kw,kf. or "patient's participation".ti,ab,cl,oa,kw,kf. or "patient's perce*".ti,ab,cl,oa,kw,kf. or "patient's perspective*".ti,ab,cl,oa,kw,kf. or "patient's valuat*".ti,ab,cl,oa,kw,kf. or "patient's value*".ti,ab,cl,oa,kw,kf. or "patient's view*".ti,ab,cl,oa,kw,kf. or preference*.ti,ab,cl,oa,kw,kf. or "user choice*".ti,ab,cl,oa,kw,kf. or "user participation".ti,ab,cl,oa,kw,kf. or "user perce*".ti,ab,cl,oa,kw,kf. or "user perspective*".ti,ab,cl,oa,kw,kf. or "user valuat*".ti,ab,cl,oa,kw,kf. or "user value*".ti,ab,cl,oa,kw,kf. or "user view*".ti,ab,cl,oa,kw,kf. or "users choice*".ti,ab,cl,oa,kw,kf. or "users participation".ti,ab,cl,oa,kw,kf. or "users perce*".ti,ab,cl,oa,kw,kf. or "users perspective*".ti,ab,cl,oa,kw,kf. or "users valuat*".ti,ab,cl,oa,kw,kf. or "users value*".ti,ab,cl,oa,kw,kf. or "users view*".ti,ab,cl,oa,kw,kf. or "users' choice*".ti,ab,cl,oa,kw,kf. or "users' participation".ti,ab,cl,oa,kw,kf. or "users' perce*".ti,ab,cl,oa,kw,kf. or "users' perspective*".ti,ab,cl,oa,kw,kf. or "users' valuat*".ti,ab,cl,oa,kw,kf. or "users' value*".ti,ab,cl,oa,kw,kf. or "users' view*".ti,ab,cl,oa,kw,kf. or "user's choice*".ti,ab,cl,oa,kw,kf. or "user's participation".ti,ab,cl,oa,kw,kf. or "user's perce*".ti,ab,cl,oa,kw,kf. or "user's perspective*".ti,ab,cl,oa,kw,kf. or "user's valuat*".ti,ab,cl,oa,kw,kf. or "user's value*".ti,ab,cl,oa,kw,kf. or "user's view*".ti,ab,cl,oa,kw,kf.)</w:t>
            </w:r>
          </w:p>
          <w:p w14:paraId="296E2787"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54        (exp Choice Behavior/ or exp Decision Making/ or exp Decision Support Systems, Clinical/ or exp Decision Support Techniques/ or (health.ti,bt. and utilit*.ti,bt.) or "best worst".ti,ab,cl,oa,kw,kf. or "best-worst scaling".ti,ab,cl,oa,kw,kf. or "feeling thermometer*".ti,ab,cl,oa,kw,kf. or gamble*.ti,ab,cl,oa,kw,kf. or "health state".ti,ab,cl,oa,kw,kf. or "health utilit*".ti,ab,cl,oa,kw,kf. or "preference elicit*".ti,ab,cl,oa,kw,kf. or "preference score".ti,ab,cl,oa,kw,kf. or "probability trade-off".ti,ab,cl,oa,kw,kf. or "prospect theory".ti,ab,cl,oa,kw,kf. or "time trade-off".ti,ab,cl,oa,kw,kf. or TTO.ti,ab,cl,oa,kw,kf. or best worst scaling.ti,ab,sh,hw,kw,rn,pn,sa,si. or (utility.ti,ab,sh,hw,kw,rn,pn,sa,si. and (value*.ti,ab,sh,hw,kw,rn,pn,sa,si. or score*.ti,ab,sh,hw,kw,rn,pn,sa,si. or estimate*.ti,ab,sh,hw,kw,rn,pn,sa,si.)))</w:t>
            </w:r>
          </w:p>
          <w:p w14:paraId="01EF340C"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 xml:space="preserve">55        (exp Quality of Life/ or "E.Q. 5D".ti,ab,cl,oa,kw,kf. or "EuroQoL 5D".ti,ab,cl,oa,kw,kf. or "multi attribute".ti,ab,cl,oa,kw,kf. or "preference </w:t>
            </w:r>
            <w:r w:rsidRPr="00761A73">
              <w:rPr>
                <w:rFonts w:ascii="Arial" w:eastAsia="Arial" w:hAnsi="Arial"/>
                <w:sz w:val="24"/>
                <w:szCs w:val="24"/>
                <w:lang w:val="en-US"/>
              </w:rPr>
              <w:lastRenderedPageBreak/>
              <w:t>based".ti,ab,cl,oa,kw,kf. or "preference score".ti,ab,cl,oa,kw,kf. or "quality of life".ti,ab,cl,oa,kw,kf. or "S.F. 12".ti,ab,cl,oa,kw,kf. or "S.F. 36".ti,ab,cl,oa,kw,kf. or "S.F. 6D".ti,ab,cl,oa,kw,kf. or 15D.ti,ab,cl,oa,kw,kf. or EQ5D.ti,ab,cl,oa,kw,kf. or EuroQoL5D.ti,ab,cl,oa,kw,kf. or HRQoL.ti,ab,cl,oa,kw,kf. or HUI.ti,ab,cl,oa,kw,kf. or multiattribute.ti,ab,cl,oa,kw,kf. or QoL.ti,ab,cl,oa,kw,kf. or SF12.ti,ab,cl,oa,kw,kf. or SF36.ti,ab,cl,oa,kw,kf. or SF6D.ti,ab,cl,oa,kw,kf.)</w:t>
            </w:r>
          </w:p>
          <w:p w14:paraId="50AC6735"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56        or/52-55</w:t>
            </w:r>
          </w:p>
          <w:p w14:paraId="0100349A"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57        51 and 56</w:t>
            </w:r>
          </w:p>
          <w:p w14:paraId="7FEEA1FA"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58        limit 57 to yr="2006 - 2022"</w:t>
            </w:r>
          </w:p>
          <w:p w14:paraId="00C8F035"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59        limit 58 to (english language and humans)</w:t>
            </w:r>
          </w:p>
        </w:tc>
      </w:tr>
    </w:tbl>
    <w:p w14:paraId="07F22740" w14:textId="77777777" w:rsidR="0080468B" w:rsidRPr="00761A73" w:rsidRDefault="0080468B" w:rsidP="0080468B">
      <w:pPr>
        <w:spacing w:after="0" w:line="360" w:lineRule="auto"/>
        <w:rPr>
          <w:rFonts w:ascii="Arial" w:eastAsia="Arial" w:hAnsi="Arial"/>
          <w:sz w:val="24"/>
          <w:szCs w:val="24"/>
          <w:lang w:val="en-US"/>
        </w:rPr>
      </w:pP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9350"/>
      </w:tblGrid>
      <w:tr w:rsidR="0080468B" w:rsidRPr="00761A73" w14:paraId="5DE71537" w14:textId="77777777" w:rsidTr="00FF1B16">
        <w:tc>
          <w:tcPr>
            <w:tcW w:w="9350" w:type="dxa"/>
            <w:shd w:val="clear" w:color="auto" w:fill="E7E6E6"/>
          </w:tcPr>
          <w:p w14:paraId="6FD87400"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b/>
                <w:bCs/>
                <w:i/>
                <w:iCs/>
                <w:sz w:val="24"/>
                <w:szCs w:val="24"/>
                <w:lang w:val="en-US"/>
              </w:rPr>
              <w:t>Values and preferences</w:t>
            </w:r>
          </w:p>
        </w:tc>
      </w:tr>
      <w:tr w:rsidR="0080468B" w:rsidRPr="003C5805" w14:paraId="1FBDD78F" w14:textId="77777777" w:rsidTr="00FF1B16">
        <w:tc>
          <w:tcPr>
            <w:tcW w:w="9350" w:type="dxa"/>
            <w:shd w:val="clear" w:color="auto" w:fill="auto"/>
          </w:tcPr>
          <w:p w14:paraId="0525CA82" w14:textId="77777777" w:rsidR="0080468B" w:rsidRPr="00761A73" w:rsidRDefault="0080468B" w:rsidP="00FF1B16">
            <w:pPr>
              <w:spacing w:after="0" w:line="360" w:lineRule="auto"/>
              <w:rPr>
                <w:rFonts w:ascii="Arial" w:eastAsia="Arial" w:hAnsi="Arial"/>
                <w:b/>
                <w:bCs/>
                <w:sz w:val="24"/>
                <w:szCs w:val="24"/>
                <w:lang w:val="en-US"/>
              </w:rPr>
            </w:pPr>
            <w:r w:rsidRPr="00761A73">
              <w:rPr>
                <w:rFonts w:ascii="Arial" w:eastAsia="Arial" w:hAnsi="Arial"/>
                <w:b/>
                <w:bCs/>
                <w:sz w:val="24"/>
                <w:szCs w:val="24"/>
                <w:lang w:val="en-US"/>
              </w:rPr>
              <w:t>Interface:                     Embase</w:t>
            </w:r>
          </w:p>
          <w:p w14:paraId="15D68371" w14:textId="77777777" w:rsidR="0080468B" w:rsidRPr="00761A73" w:rsidRDefault="0080468B" w:rsidP="00FF1B16">
            <w:pPr>
              <w:spacing w:after="0" w:line="360" w:lineRule="auto"/>
              <w:rPr>
                <w:rFonts w:ascii="Arial" w:eastAsia="Arial" w:hAnsi="Arial"/>
                <w:b/>
                <w:bCs/>
                <w:sz w:val="24"/>
                <w:szCs w:val="24"/>
                <w:lang w:val="en-US"/>
              </w:rPr>
            </w:pPr>
            <w:r w:rsidRPr="00761A73">
              <w:rPr>
                <w:rFonts w:ascii="Arial" w:eastAsia="Arial" w:hAnsi="Arial"/>
                <w:b/>
                <w:bCs/>
                <w:sz w:val="24"/>
                <w:szCs w:val="24"/>
                <w:lang w:val="en-US"/>
              </w:rPr>
              <w:t>Database:                    Embase</w:t>
            </w:r>
          </w:p>
          <w:p w14:paraId="617D51F4"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b/>
                <w:bCs/>
                <w:sz w:val="24"/>
                <w:szCs w:val="24"/>
                <w:lang w:val="en-US"/>
              </w:rPr>
              <w:t>Type of studies:          No restriction</w:t>
            </w:r>
          </w:p>
        </w:tc>
      </w:tr>
      <w:tr w:rsidR="0080468B" w:rsidRPr="003C5805" w14:paraId="4B294015" w14:textId="77777777" w:rsidTr="00FF1B16">
        <w:tc>
          <w:tcPr>
            <w:tcW w:w="9350" w:type="dxa"/>
            <w:shd w:val="clear" w:color="auto" w:fill="auto"/>
          </w:tcPr>
          <w:p w14:paraId="51033B3A"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          '(('ercp' OR 'endoscopic retrograde cholangiopancreatography/' OR 'endoscop$ retrograd$ cholangiopancreatograph$' OR 'sphincterotomy, endoscopic/' OR 'endoscopic sphincterotom$' OR 'papillotomy') AND ('randomized controlled trial' OR 'controlled clinical trial' OR 'random$' OR trial OR groups) OR ((proton:ti,ab OR nmr:ti,ab OR mr:ti,ab OR magneti*:ti,ab OR computarized:ti,ab OR computarised:ti,ab OR computed:ti,ab) AND (cholangiogra*:ti,ab OR imaging:ti,ab OR scans:ti,ab OR scan:ti,ab OR tomogra*:ti,ab)) OR zeugmatogra*:ti,ab OR nmri:ti,ab OR mri:ti,ab OR tomodensitometry:ti,ab OR ct:ti,ab OR 'cholangiopancreatography, magnetic resonance' OR choledochosco*:ti,ab OR 'cholangiography' OR mrcp:ti,ab OR ercp:ti,ab OR cholledochosco*:ti,ab OR cholangiosco*:ti,ab OR cholangio?pancreatogra*:ti,ab OR cholangiogra*:ti,ab OR 'magnetic resonance imaging' OR 'tomography, x-ray computed') AND (('endoscopy, digestive system/' OR 'cholangioscopy' OR 'cholangiopancreatography, endoscopic retrograde/' OR 'cholangiopancreatoscopy' OR 'cholecystoscopy' OR 'ercp') AND ('single operator' OR 'direct visuali?ation') OR 'spyglass')</w:t>
            </w:r>
          </w:p>
          <w:p w14:paraId="0403F558"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lastRenderedPageBreak/>
              <w:t>2          ('decision making'/exp/mj OR ((‘avoidance behavi*’ OR ‘avoidance learning’ OR decision* OR ‘decision aid*’ OR ‘decision analy*’ OR ‘decision board*’ OR ‘decision mak*’ OR ‘decisions mak*’ OR decision-support OR ‘decision tool*’ OR ‘discrete choice’ OR discrete-choice*):ti,ab) OR ((decision* AND making):ti))</w:t>
            </w:r>
          </w:p>
          <w:p w14:paraId="26E7D935"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          ('attitude to health'/exp/mj OR 'patient participation'/exp/mj OR 'patient satisfaction'/exp/mj OR ((choice* OR valuat* OR value*):ti) OR ((acceptab* OR attitude* OR expectation* OR ‘health perception*’ OR ‘health state values’ OR ‘health values’ OR knowledge OR ((patient* OR user*) NEAR/1 (choice* OR participation OR perce* OR perspective* OR valuat* OR value* OR view*)) OR preference*):ti,ab))</w:t>
            </w:r>
          </w:p>
          <w:p w14:paraId="27848E7D"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          ('clinical decision support system'/exp/mj OR 'decision support system'/exp/mj OR ((health AND utilit*):ti) OR ((‘best worst’ OR ‘best-worst scaling’ OR ‘feeling thermometer*’ OR gamble* OR ‘health state’ OR ‘health utilit*’ OR ‘preference elicit*’ OR ‘preference score’ OR ‘probability trade-off’ OR ‘prospect theory’ OR ‘time trade-off’ OR TTO):ti,ab ) OR ((‘best worst scaling’ OR (utility AND (value* OR score* OR estimate*))):kw))</w:t>
            </w:r>
          </w:p>
          <w:p w14:paraId="235B08C9"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5          ('quality of life'/exp/mj OR ((‘E.Q. 5D’ OR ‘EuroQoL 5D’ OR ‘multi attribute’ OR ‘preference based’ OR ‘preference score’ OR ‘quality of life’ OR ‘S.F. 12’ OR ‘S.F. 36’ OR ‘S.F. 6D’ OR 15D OR EQ5D OR EuroQoL5D OR HRQoL OR HUI OR multiattribute OR QoL OR SF12 OR SF36 OR SF6D):ti,ab))</w:t>
            </w:r>
          </w:p>
          <w:p w14:paraId="766CC369"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6          (#2 OR #3 OR #4 OR #5)</w:t>
            </w:r>
          </w:p>
          <w:p w14:paraId="45917C6B"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7          6 AND 1</w:t>
            </w:r>
          </w:p>
          <w:p w14:paraId="795EF6A6"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8          7 AND [english]/lim AND [humans]/lim AND [embase]/lim AND [2006-2022]/py</w:t>
            </w:r>
          </w:p>
        </w:tc>
      </w:tr>
    </w:tbl>
    <w:p w14:paraId="088C3030" w14:textId="77777777" w:rsidR="0080468B" w:rsidRPr="00761A73" w:rsidRDefault="0080468B" w:rsidP="0080468B">
      <w:pPr>
        <w:spacing w:after="0" w:line="360" w:lineRule="auto"/>
        <w:rPr>
          <w:rFonts w:ascii="Arial" w:eastAsia="Arial" w:hAnsi="Arial"/>
          <w:b/>
          <w:bCs/>
          <w:i/>
          <w:iCs/>
          <w:sz w:val="24"/>
          <w:szCs w:val="24"/>
          <w:lang w:val="en-US"/>
        </w:rPr>
      </w:pP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9350"/>
      </w:tblGrid>
      <w:tr w:rsidR="0080468B" w:rsidRPr="00761A73" w14:paraId="69399865" w14:textId="77777777" w:rsidTr="00FF1B16">
        <w:tc>
          <w:tcPr>
            <w:tcW w:w="9350" w:type="dxa"/>
            <w:shd w:val="clear" w:color="auto" w:fill="E7E6E6"/>
          </w:tcPr>
          <w:p w14:paraId="05214AA7" w14:textId="77777777" w:rsidR="0080468B" w:rsidRPr="00761A73" w:rsidRDefault="0080468B" w:rsidP="00FF1B16">
            <w:pPr>
              <w:spacing w:after="0" w:line="360" w:lineRule="auto"/>
              <w:rPr>
                <w:rFonts w:ascii="Arial" w:eastAsia="Arial" w:hAnsi="Arial"/>
                <w:b/>
                <w:bCs/>
                <w:i/>
                <w:iCs/>
                <w:sz w:val="24"/>
                <w:szCs w:val="24"/>
                <w:lang w:val="en-US"/>
              </w:rPr>
            </w:pPr>
            <w:r w:rsidRPr="00761A73">
              <w:rPr>
                <w:rFonts w:ascii="Arial" w:eastAsia="Arial" w:hAnsi="Arial"/>
                <w:b/>
                <w:bCs/>
                <w:i/>
                <w:iCs/>
                <w:sz w:val="24"/>
                <w:szCs w:val="24"/>
                <w:lang w:val="en-US"/>
              </w:rPr>
              <w:t>Acceptability, equity, feasibility, implementation</w:t>
            </w:r>
          </w:p>
        </w:tc>
      </w:tr>
      <w:tr w:rsidR="0080468B" w:rsidRPr="003C5805" w14:paraId="79E59B74" w14:textId="77777777" w:rsidTr="00FF1B16">
        <w:tc>
          <w:tcPr>
            <w:tcW w:w="9350" w:type="dxa"/>
            <w:shd w:val="clear" w:color="auto" w:fill="auto"/>
          </w:tcPr>
          <w:p w14:paraId="61984F94" w14:textId="77777777" w:rsidR="0080468B" w:rsidRPr="00761A73" w:rsidRDefault="0080468B" w:rsidP="00FF1B16">
            <w:pPr>
              <w:spacing w:after="0" w:line="360" w:lineRule="auto"/>
              <w:rPr>
                <w:rFonts w:ascii="Arial" w:eastAsia="Arial" w:hAnsi="Arial"/>
                <w:b/>
                <w:bCs/>
                <w:sz w:val="24"/>
                <w:szCs w:val="24"/>
                <w:lang w:val="en-US"/>
              </w:rPr>
            </w:pPr>
            <w:r w:rsidRPr="00761A73">
              <w:rPr>
                <w:rFonts w:ascii="Arial" w:eastAsia="Arial" w:hAnsi="Arial"/>
                <w:b/>
                <w:bCs/>
                <w:sz w:val="24"/>
                <w:szCs w:val="24"/>
                <w:lang w:val="en-US"/>
              </w:rPr>
              <w:t>Interface:                        Ovid</w:t>
            </w:r>
          </w:p>
          <w:p w14:paraId="2B31C865" w14:textId="77777777" w:rsidR="0080468B" w:rsidRPr="00761A73" w:rsidRDefault="0080468B" w:rsidP="00FF1B16">
            <w:pPr>
              <w:spacing w:after="0" w:line="360" w:lineRule="auto"/>
              <w:rPr>
                <w:rFonts w:ascii="Arial" w:eastAsia="Arial" w:hAnsi="Arial"/>
                <w:b/>
                <w:bCs/>
                <w:sz w:val="24"/>
                <w:szCs w:val="24"/>
                <w:lang w:val="en-US"/>
              </w:rPr>
            </w:pPr>
            <w:r w:rsidRPr="00761A73">
              <w:rPr>
                <w:rFonts w:ascii="Arial" w:eastAsia="Arial" w:hAnsi="Arial"/>
                <w:b/>
                <w:bCs/>
                <w:sz w:val="24"/>
                <w:szCs w:val="24"/>
                <w:lang w:val="en-US"/>
              </w:rPr>
              <w:t>Database:                       Medline</w:t>
            </w:r>
          </w:p>
          <w:p w14:paraId="2FE18630" w14:textId="69FFAD33"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b/>
                <w:bCs/>
                <w:sz w:val="24"/>
                <w:szCs w:val="24"/>
                <w:lang w:val="en-US"/>
              </w:rPr>
              <w:t xml:space="preserve">Type of studies:            </w:t>
            </w:r>
            <w:r w:rsidR="003C5805">
              <w:rPr>
                <w:rFonts w:ascii="Arial" w:eastAsia="Arial" w:hAnsi="Arial"/>
                <w:b/>
                <w:bCs/>
                <w:sz w:val="24"/>
                <w:szCs w:val="24"/>
                <w:lang w:val="en-US"/>
              </w:rPr>
              <w:t xml:space="preserve"> </w:t>
            </w:r>
            <w:r w:rsidRPr="00761A73">
              <w:rPr>
                <w:rFonts w:ascii="Arial" w:eastAsia="Arial" w:hAnsi="Arial"/>
                <w:b/>
                <w:bCs/>
                <w:sz w:val="24"/>
                <w:szCs w:val="24"/>
                <w:lang w:val="en-US"/>
              </w:rPr>
              <w:t>No restriction</w:t>
            </w:r>
          </w:p>
        </w:tc>
      </w:tr>
      <w:tr w:rsidR="0080468B" w:rsidRPr="003C5805" w14:paraId="3656A8F8" w14:textId="77777777" w:rsidTr="00FF1B16">
        <w:tc>
          <w:tcPr>
            <w:tcW w:w="9350" w:type="dxa"/>
            <w:shd w:val="clear" w:color="auto" w:fill="auto"/>
          </w:tcPr>
          <w:p w14:paraId="78899DEF"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          ERCP.mp.</w:t>
            </w:r>
          </w:p>
          <w:p w14:paraId="527CD023"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2          exp endoscopic retrograde cholangiopancreatography/</w:t>
            </w:r>
          </w:p>
          <w:p w14:paraId="1949A15D"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          (endoscop$ adj3 retrograd$ adj3 cholangiopancreatograph$).tw.</w:t>
            </w:r>
          </w:p>
          <w:p w14:paraId="38C02DAC"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          exp Sphincterotomy, Endoscopic/</w:t>
            </w:r>
          </w:p>
          <w:p w14:paraId="3FA504DD"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lastRenderedPageBreak/>
              <w:t>5          (endoscopic adj3 sphincterotom$).mp.</w:t>
            </w:r>
          </w:p>
          <w:p w14:paraId="38B862E9"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6          papillotomy.mp.</w:t>
            </w:r>
          </w:p>
          <w:p w14:paraId="14B74935"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7          or/1-6</w:t>
            </w:r>
          </w:p>
          <w:p w14:paraId="56803172"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8          CT.ti,ab.</w:t>
            </w:r>
          </w:p>
          <w:p w14:paraId="0EF5CF4A"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9          tomodensitometry.ti,ab.</w:t>
            </w:r>
          </w:p>
          <w:p w14:paraId="071DFA71"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0        MRI.ti,ab.</w:t>
            </w:r>
          </w:p>
          <w:p w14:paraId="241D6924" w14:textId="77777777" w:rsidR="0080468B" w:rsidRPr="00761A73" w:rsidRDefault="0080468B" w:rsidP="00FF1B16">
            <w:pPr>
              <w:spacing w:after="0" w:line="360" w:lineRule="auto"/>
              <w:rPr>
                <w:rFonts w:ascii="Arial" w:eastAsia="Arial" w:hAnsi="Arial"/>
                <w:sz w:val="24"/>
                <w:szCs w:val="24"/>
              </w:rPr>
            </w:pPr>
            <w:r w:rsidRPr="00761A73">
              <w:rPr>
                <w:rFonts w:ascii="Arial" w:eastAsia="Arial" w:hAnsi="Arial"/>
                <w:sz w:val="24"/>
                <w:szCs w:val="24"/>
              </w:rPr>
              <w:t>11        NMRI.ti,ab.</w:t>
            </w:r>
          </w:p>
          <w:p w14:paraId="17574460" w14:textId="77777777" w:rsidR="0080468B" w:rsidRPr="00761A73" w:rsidRDefault="0080468B" w:rsidP="00FF1B16">
            <w:pPr>
              <w:spacing w:after="0" w:line="360" w:lineRule="auto"/>
              <w:rPr>
                <w:rFonts w:ascii="Arial" w:eastAsia="Arial" w:hAnsi="Arial"/>
                <w:sz w:val="24"/>
                <w:szCs w:val="24"/>
                <w:lang w:val="es-CO"/>
              </w:rPr>
            </w:pPr>
            <w:r w:rsidRPr="00761A73">
              <w:rPr>
                <w:rFonts w:ascii="Arial" w:eastAsia="Arial" w:hAnsi="Arial"/>
                <w:sz w:val="24"/>
                <w:szCs w:val="24"/>
                <w:lang w:val="es-CO"/>
              </w:rPr>
              <w:t>12        zeugmatogra*.ti,ab.</w:t>
            </w:r>
          </w:p>
          <w:p w14:paraId="09E6D67E"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3        computed.ti,ab.</w:t>
            </w:r>
          </w:p>
          <w:p w14:paraId="77BF5B6A"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4        computerised.ti,ab.</w:t>
            </w:r>
          </w:p>
          <w:p w14:paraId="0322E1D4"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5        computerized.ti,ab.</w:t>
            </w:r>
          </w:p>
          <w:p w14:paraId="6C3E4047"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6        magneti*.ti,ab.</w:t>
            </w:r>
          </w:p>
          <w:p w14:paraId="2B34E1D4"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7        MR.ti,ab.</w:t>
            </w:r>
          </w:p>
          <w:p w14:paraId="26C83A24"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8        NMR.ti,ab.</w:t>
            </w:r>
          </w:p>
          <w:p w14:paraId="6A6B2C6D"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9        proton.ti,ab.</w:t>
            </w:r>
          </w:p>
          <w:p w14:paraId="2C943807"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20        tomogra*.ti,ab.</w:t>
            </w:r>
          </w:p>
          <w:p w14:paraId="4D3623A2"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21        scan.ti,ab.</w:t>
            </w:r>
          </w:p>
          <w:p w14:paraId="3101D572"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22        scans.ti,ab.</w:t>
            </w:r>
          </w:p>
          <w:p w14:paraId="2E6636DB"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23        imaging.ti,ab.</w:t>
            </w:r>
          </w:p>
          <w:p w14:paraId="22532B21"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24        cholangiogra*.ti,ab.</w:t>
            </w:r>
          </w:p>
          <w:p w14:paraId="6BAA53F9"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25        exp Tomography, X-Ray Computed/</w:t>
            </w:r>
          </w:p>
          <w:p w14:paraId="00646023"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26        exp Magnetic Resonance Imaging/</w:t>
            </w:r>
          </w:p>
          <w:p w14:paraId="25C8C8C0"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27        cholangiogra*.ti,ab.</w:t>
            </w:r>
          </w:p>
          <w:p w14:paraId="22CA43C5" w14:textId="77777777" w:rsidR="0080468B" w:rsidRPr="00761A73" w:rsidRDefault="0080468B" w:rsidP="00FF1B16">
            <w:pPr>
              <w:spacing w:after="0" w:line="360" w:lineRule="auto"/>
              <w:rPr>
                <w:rFonts w:ascii="Arial" w:eastAsia="Arial" w:hAnsi="Arial"/>
                <w:sz w:val="24"/>
                <w:szCs w:val="24"/>
              </w:rPr>
            </w:pPr>
            <w:r w:rsidRPr="00761A73">
              <w:rPr>
                <w:rFonts w:ascii="Arial" w:eastAsia="Arial" w:hAnsi="Arial"/>
                <w:sz w:val="24"/>
                <w:szCs w:val="24"/>
              </w:rPr>
              <w:t>28        cholangio?pancreatogra*.ti,ab.</w:t>
            </w:r>
          </w:p>
          <w:p w14:paraId="4496B282" w14:textId="77777777" w:rsidR="0080468B" w:rsidRPr="00761A73" w:rsidRDefault="0080468B" w:rsidP="00FF1B16">
            <w:pPr>
              <w:spacing w:after="0" w:line="360" w:lineRule="auto"/>
              <w:rPr>
                <w:rFonts w:ascii="Arial" w:eastAsia="Arial" w:hAnsi="Arial"/>
                <w:sz w:val="24"/>
                <w:szCs w:val="24"/>
                <w:lang w:val="es-CO"/>
              </w:rPr>
            </w:pPr>
            <w:r w:rsidRPr="00761A73">
              <w:rPr>
                <w:rFonts w:ascii="Arial" w:eastAsia="Arial" w:hAnsi="Arial"/>
                <w:sz w:val="24"/>
                <w:szCs w:val="24"/>
                <w:lang w:val="es-CO"/>
              </w:rPr>
              <w:t>29        cholangiosco*.ti,ab.</w:t>
            </w:r>
          </w:p>
          <w:p w14:paraId="644B0C2D"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0        choledochosco*.ti,ab.</w:t>
            </w:r>
          </w:p>
          <w:p w14:paraId="2E1F0A38"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1        ERCP.ti,ab.</w:t>
            </w:r>
          </w:p>
          <w:p w14:paraId="77D7C116"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2        MRCP.ti,ab.</w:t>
            </w:r>
          </w:p>
          <w:p w14:paraId="2B17526B"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3        exp Cholangiography/</w:t>
            </w:r>
          </w:p>
          <w:p w14:paraId="38C19C3A"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4        exp Cholangiopancreatography, Magnetic Resonance/</w:t>
            </w:r>
          </w:p>
          <w:p w14:paraId="7693303D"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lastRenderedPageBreak/>
              <w:t>35        8 or 9 or 10 or 11 or 12 or 13 or 14 or 15 or 16 or 17 or 18 or 19 or 20 or 21 or 22 or 23 or 24 or 25 or 26 or 27 or 28 or 29 or 30 or 31 or 32 or 33 or 34</w:t>
            </w:r>
          </w:p>
          <w:p w14:paraId="07AE85D5"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6        Endoscopy, Digestive System/</w:t>
            </w:r>
          </w:p>
          <w:p w14:paraId="4D50DE9F"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7        cholangioscopy.mp.</w:t>
            </w:r>
          </w:p>
          <w:p w14:paraId="327953FA"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8        Cholangiopancreatography, Endoscopic Retrograde/</w:t>
            </w:r>
          </w:p>
          <w:p w14:paraId="73976BF8"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9        cholangiopancreatoscopy.mp.</w:t>
            </w:r>
          </w:p>
          <w:p w14:paraId="1315F43F"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0        cholecystoscopy.mp.</w:t>
            </w:r>
          </w:p>
          <w:p w14:paraId="4C47BEC5"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1        ercp.mp.</w:t>
            </w:r>
          </w:p>
          <w:p w14:paraId="776E7A02"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2        36 or 37 or 38 or 39 or 40 or 41</w:t>
            </w:r>
          </w:p>
          <w:p w14:paraId="644B94E3"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3        single operator.mp.</w:t>
            </w:r>
          </w:p>
          <w:p w14:paraId="429BB38A"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4        direct visuali?ation.mp. [mp=title, abstract, original title, name of substance word, subject heading word, floating sub-heading word, keyword heading word, organism supplementary concept word, protocol supplementary concept word, rare disease supplementary concept word, unique identifier, synonyms]</w:t>
            </w:r>
          </w:p>
          <w:p w14:paraId="6A437E43"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5        43 or 44</w:t>
            </w:r>
          </w:p>
          <w:p w14:paraId="3A4FB4F8"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6        42 and 45</w:t>
            </w:r>
          </w:p>
          <w:p w14:paraId="1EDE65C3"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7        spyglass.mp. [mp=title, abstract, original title, name of substance word, subject heading word, floating sub-heading word, keyword heading word, organism supplementary concept word, protocol supplementary concept word, rare disease supplementary concept word, unique identifier, synonyms]</w:t>
            </w:r>
          </w:p>
          <w:p w14:paraId="54F2B13F"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8        46 or 47</w:t>
            </w:r>
          </w:p>
          <w:p w14:paraId="7D869BB2"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9        remove duplicates from 48</w:t>
            </w:r>
          </w:p>
          <w:p w14:paraId="300FE564"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50        7 or 35</w:t>
            </w:r>
          </w:p>
          <w:p w14:paraId="6CDFEC31"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51        49 and 50</w:t>
            </w:r>
          </w:p>
          <w:p w14:paraId="6574FCD9"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 xml:space="preserve">52        (exp Attitude to Health/ or accepta*.ti,ab,cl,oa,kw,kf. or activat*.ti,ab,cl,oa,kw,kf. or adhere*.ti,ab,cl,oa,kw,kf. or agreement.ti,ab,cl,oa,kw,kf. or attitude*.ti,ab,cl,oa,kw,kf. or belief*.ti,ab,cl,oa,kw,kf. or collaborat*.ti,ab,cl,oa,kw,kf. or complianc*.ti,ab,cl,oa,kw,kf. or comply.ti,ab,cl,oa,kw,kf. or concordan*.ti,ab,cl,oa,kw,kf. or cooperat*.ti,ab,cl,oa,kw,kf. or empower*.ti,ab,cl,oa,kw,kf. or experience*.ti,ab,cl,oa,kw,kf. or inducement.ti,ab,cl,oa,kw,kf. or intent*.ti,ab,cl,oa,kw,kf. or involv*.ti,ab,cl,oa,kw,kf. or </w:t>
            </w:r>
            <w:r w:rsidRPr="00761A73">
              <w:rPr>
                <w:rFonts w:ascii="Arial" w:eastAsia="Arial" w:hAnsi="Arial"/>
                <w:sz w:val="24"/>
                <w:szCs w:val="24"/>
                <w:lang w:val="en-US"/>
              </w:rPr>
              <w:lastRenderedPageBreak/>
              <w:t>motivat*.ti,ab,cl,oa,kw,kf. or negotiat*.ti,ab,cl,oa,kw,kf. or participat*.ti,ab,cl,oa,kw,kf. or partnership.ti,ab,cl,oa,kw,kf. or perception*.ti,ab,cl,oa,kw,kf. or perspective*.ti,ab,cl,oa,kw,kf. or reinforce*.ti,ab,cl,oa,kw,kf. or view*.ti,ab,cl,oa,kw,kf. or willing*.ti,ab,cl,oa,kw,kf.)</w:t>
            </w:r>
          </w:p>
          <w:p w14:paraId="54150425"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53        (exp Cooperative Behavior/ or "patient provider agreement*".ti,ab,cl,oa,kw,kf. or ((shared.ti,ab,cl,oa,kw,kf. or joint.ti,ab,cl,oa,kw,kf. or informed.ti,ab,cl,oa,kw,kf. or collaborative.ti,ab,cl,oa,kw,kf.) and "decision making".ti,ab,cl,oa,kw,kf.) or ((involv*.ti,ab,cl,oa,kw,kf. or participat*.ti,ab,cl,oa,kw,kf.) and (choice*.ti,ab,cl,oa,kw,kf. or decision*.ti,ab,cl,oa,kw,kf.)))</w:t>
            </w:r>
          </w:p>
          <w:p w14:paraId="454CEE2F"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54        52 OR 53</w:t>
            </w:r>
          </w:p>
          <w:p w14:paraId="335A6CBF"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55        (exp *Health Services Accessibility/ or "Access to Health Care".ti,ab,cl,oa,kw,kf. or "Access to Health Service*".ti,ab,cl,oa,kw,kf. or "Access to HealthCare".ti,ab,cl,oa,kw,kf. or "Access To Medic*".ti,ab,cl,oa,kw,kf. or "Access to Medication*".ti,ab,cl,oa,kw,kf. or "Access to Therap*".ti,ab,cl,oa,kw,kf. or "Access to Treat*".ti,ab,cl,oa,kw,kf. or "Accessibility of Health Service*".ti,ab,cl,oa,kw,kf. or "Availability of Health Service*".ti,ab,cl,oa,kw,kf. or coercion.ti,ab,cl,oa,kw,kf. or coercive*.ti,ab,cl,oa,kw,kf. or controvers*.ti,ab,cl,oa,kw,kf. or "Health Services Accessibilit*".ti,ab,cl,oa,kw,kf. or "Health Services Availabilit*".ti,ab,cl,oa,kw,kf. or "Medication Access*".ti,ab,cl,oa,kw,kf. or "Program Accessibilit*".ti,ab,cl,oa,kw,kf.)</w:t>
            </w:r>
          </w:p>
          <w:p w14:paraId="2F0AB5E7"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56        (exp *Healthcare Disparities/ or equit*.ti,ab,cl,oa,kw,kf. or "Health Care Disparit*".ti,ab,cl,oa,kw,kf. or "Health Care Inequalit*".ti,ab,cl,oa,kw,kf. or "Healthcare Disparit*".ti,ab,cl,oa,kw,kf. or "Healthcare Inequalit*".ti,ab,cl,oa,kw,kf. or inequit*.ti,ab,cl,oa,kw,kf.)</w:t>
            </w:r>
          </w:p>
          <w:p w14:paraId="48F12294"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57        (exp *Morals/ or ethics.fs. or ethic*.ti,ab,cl,oa,kw,kf. or fairness.ti,ab,cl,oa,kw,kf. or moral*.ti,ab,cl,oa,kw,kf. or unethical.ti,ab,cl,oa,kw,kf.)</w:t>
            </w:r>
          </w:p>
          <w:p w14:paraId="65C8626D"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58        or/55-57</w:t>
            </w:r>
          </w:p>
          <w:p w14:paraId="5374E78F"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59        exp *Feasibility Studies/ or feasib*.ti,ab,cl,oa,kw,kf.</w:t>
            </w:r>
          </w:p>
          <w:p w14:paraId="46E42B5F"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60        effective*.ti,ab,cl,oa,kw,kf. or efficac*.ti,ab,cl,oa,kw,kf.</w:t>
            </w:r>
          </w:p>
          <w:p w14:paraId="3A60ADDC"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61        facilita*.ti,ab,cl,oa,kw,kf. or usabilit*.ti,ab,cl,oa,kw,kf.</w:t>
            </w:r>
          </w:p>
          <w:p w14:paraId="29FA9C4D"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lastRenderedPageBreak/>
              <w:t>62        barrier*.ti,ab,cl,oa,kw,kf. or difficult*.ti,ab,cl,oa,kw,kf. or hurdle*.ti,ab,cl,oa,kw,kf. or impede*.ti,ab,cl,oa,kw,kf. or impediment*.ti,ab,cl,oa,kw,kf. or limit*.ti,ab,cl,oa,kw,kf. or obstacle*.ti,ab,cl,oa,kw,kf.</w:t>
            </w:r>
          </w:p>
          <w:p w14:paraId="0E4B057A"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63        or/59-62</w:t>
            </w:r>
          </w:p>
          <w:p w14:paraId="6F1DC214"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64        (exp *Clinical Protocols/ or exp *Consensus/ or exp *Critical Pathways/ or exp Guideline/ or exp *Guidelines as Topic/ or exp *Health Planning Guidelines/ or advice.ti,ab,cl,oa,kw,kf. or advise*.ti,ab,cl,oa,kw,kf. or consensus.ti,ab,cl,oa,kw,kf. or frame-work*.ti,ab,cl,oa,kw,kf. or framework*.ti,ab,cl,oa,kw,kf. or guidance*.ti,ab,cl,oa,kw,kf. or guideline*.ti,ab,cl,oa,kw,kf. or policies.ti,ab,cl,oa,kw,kf. or policy.ti,ab,cl,oa,kw,kf. or protocol*.ti,ab,cl,oa,kw,kf. or recommend*.ti,ab,cl,oa,kw,kf. or standard*.ti,ab,cl,oa,kw,kf. or statement*.ti,ab,cl,oa,kw,kf.)</w:t>
            </w:r>
          </w:p>
          <w:p w14:paraId="63AB7246"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65        (accordance.ti,ab,cl,oa,kw,kf. or adhere*.ti,ab,cl,oa,kw,kf. or adopt*.ti,ab,cl,oa,kw,kf. or aware*.ti,ab,cl,oa,kw,kf. or barrier*.ti,ab,cl,oa,kw,kf. or compliance*.ti,ab,cl,oa,kw,kf. or complies.ti,ab,cl,oa,kw,kf. or comply*.ti,ab,cl,oa,kw,kf. or concordance.ti,ab,cl,oa,kw,kf. or disseminat*.ti,ab,cl,oa,kw,kf. or facilitat*.ti,ab,cl,oa,kw,kf. or implement*.ti,ab,cl,oa,kw,kf. or incorporat*.ti,ab,cl,oa,kw,kf. or integrat*.ti,ab,cl,oa,kw,kf. or spread*.ti,ab,cl,oa,kw,kf. or sustain*.ti,ab,cl,oa,kw,kf. or takeup*.ti,ab,cl,oa,kw,kf. or take-up*.ti,ab,cl,oa,kw,kf. or uptake*.ti,ab,cl,oa,kw,kf. or up-take*.ti,ab,cl,oa,kw,kf.)</w:t>
            </w:r>
          </w:p>
          <w:p w14:paraId="434BCEC2"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66        64 and 65</w:t>
            </w:r>
          </w:p>
          <w:p w14:paraId="4E47AE76"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67        (exp *Diffusion of Innovation/ or exp *Health Plan Implementation/ or exp *Information Dissemination/ or exp *Guideline Adherence/ or exp *Organizational Innovation/ or "Guideline Implementation".ti,ab,cl,oa,kw,kf. or "Health Plan Implementation*".ti,ab,cl,oa,kw,kf. or "Information Dissemination".ti,ab,cl,oa,kw,kf. or "Information Distribution".ti,ab,cl,oa,kw,kf. or "Innovation Diffusion".ti,ab,cl,oa,kw,kf. or "Institutional Implementation".ti,ab,cl,oa,kw,kf. or "Policy Implementation".ti,ab,cl,oa,kw,kf. or "Protocol Implementation".ti,ab,cl,oa,kw,kf.)</w:t>
            </w:r>
          </w:p>
          <w:p w14:paraId="2EFCB15F"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68        66 or 67</w:t>
            </w:r>
          </w:p>
          <w:p w14:paraId="2F2D4E72"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69        54 or 58 or 63 or 68</w:t>
            </w:r>
          </w:p>
          <w:p w14:paraId="78274972"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70        51 and 69</w:t>
            </w:r>
          </w:p>
          <w:p w14:paraId="1639990C"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lastRenderedPageBreak/>
              <w:t>71        limit to yr="2006 - 2022"</w:t>
            </w:r>
          </w:p>
          <w:p w14:paraId="3AB113F0"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72        limit to (english language and humans)</w:t>
            </w:r>
          </w:p>
        </w:tc>
      </w:tr>
    </w:tbl>
    <w:p w14:paraId="359CF036" w14:textId="77777777" w:rsidR="0080468B" w:rsidRPr="00761A73" w:rsidRDefault="0080468B" w:rsidP="0080468B">
      <w:pPr>
        <w:spacing w:after="0" w:line="360" w:lineRule="auto"/>
        <w:rPr>
          <w:rFonts w:ascii="Arial" w:eastAsia="Arial" w:hAnsi="Arial"/>
          <w:b/>
          <w:bCs/>
          <w:sz w:val="24"/>
          <w:szCs w:val="24"/>
          <w:u w:val="single"/>
          <w:lang w:val="en-US"/>
        </w:rPr>
      </w:pP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9350"/>
      </w:tblGrid>
      <w:tr w:rsidR="0080468B" w:rsidRPr="00761A73" w14:paraId="107E52FC" w14:textId="77777777" w:rsidTr="00FF1B16">
        <w:tc>
          <w:tcPr>
            <w:tcW w:w="9350" w:type="dxa"/>
            <w:shd w:val="clear" w:color="auto" w:fill="E7E6E6"/>
          </w:tcPr>
          <w:p w14:paraId="60B81158"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b/>
                <w:bCs/>
                <w:i/>
                <w:iCs/>
                <w:sz w:val="24"/>
                <w:szCs w:val="24"/>
                <w:lang w:val="en-US"/>
              </w:rPr>
              <w:t>Acceptability</w:t>
            </w:r>
          </w:p>
        </w:tc>
      </w:tr>
      <w:tr w:rsidR="0080468B" w:rsidRPr="003C5805" w14:paraId="7858FB89" w14:textId="77777777" w:rsidTr="00FF1B16">
        <w:tc>
          <w:tcPr>
            <w:tcW w:w="9350" w:type="dxa"/>
            <w:shd w:val="clear" w:color="auto" w:fill="auto"/>
          </w:tcPr>
          <w:p w14:paraId="5942443E" w14:textId="77777777" w:rsidR="0080468B" w:rsidRPr="00761A73" w:rsidRDefault="0080468B" w:rsidP="00FF1B16">
            <w:pPr>
              <w:spacing w:after="0" w:line="360" w:lineRule="auto"/>
              <w:rPr>
                <w:rFonts w:ascii="Arial" w:eastAsia="Arial" w:hAnsi="Arial"/>
                <w:b/>
                <w:bCs/>
                <w:sz w:val="24"/>
                <w:szCs w:val="24"/>
                <w:lang w:val="en-US"/>
              </w:rPr>
            </w:pPr>
            <w:r w:rsidRPr="00761A73">
              <w:rPr>
                <w:rFonts w:ascii="Arial" w:eastAsia="Arial" w:hAnsi="Arial"/>
                <w:b/>
                <w:bCs/>
                <w:sz w:val="24"/>
                <w:szCs w:val="24"/>
                <w:lang w:val="en-US"/>
              </w:rPr>
              <w:t>Interface:                      Embase</w:t>
            </w:r>
          </w:p>
          <w:p w14:paraId="5E40EF4A" w14:textId="77777777" w:rsidR="0080468B" w:rsidRPr="00761A73" w:rsidRDefault="0080468B" w:rsidP="00FF1B16">
            <w:pPr>
              <w:spacing w:after="0" w:line="360" w:lineRule="auto"/>
              <w:rPr>
                <w:rFonts w:ascii="Arial" w:eastAsia="Arial" w:hAnsi="Arial"/>
                <w:b/>
                <w:bCs/>
                <w:sz w:val="24"/>
                <w:szCs w:val="24"/>
                <w:lang w:val="en-US"/>
              </w:rPr>
            </w:pPr>
            <w:r w:rsidRPr="00761A73">
              <w:rPr>
                <w:rFonts w:ascii="Arial" w:eastAsia="Arial" w:hAnsi="Arial"/>
                <w:b/>
                <w:bCs/>
                <w:sz w:val="24"/>
                <w:szCs w:val="24"/>
                <w:lang w:val="en-US"/>
              </w:rPr>
              <w:t>Database:                     Embase</w:t>
            </w:r>
          </w:p>
          <w:p w14:paraId="7C28D1E1" w14:textId="77777777" w:rsidR="0080468B" w:rsidRPr="00761A73" w:rsidRDefault="0080468B" w:rsidP="00FF1B16">
            <w:pPr>
              <w:spacing w:after="0" w:line="360" w:lineRule="auto"/>
              <w:rPr>
                <w:rFonts w:ascii="Arial" w:eastAsia="Arial" w:hAnsi="Arial"/>
                <w:b/>
                <w:bCs/>
                <w:sz w:val="24"/>
                <w:szCs w:val="24"/>
                <w:lang w:val="en-US"/>
              </w:rPr>
            </w:pPr>
            <w:r w:rsidRPr="00761A73">
              <w:rPr>
                <w:rFonts w:ascii="Arial" w:eastAsia="Arial" w:hAnsi="Arial"/>
                <w:b/>
                <w:bCs/>
                <w:sz w:val="24"/>
                <w:szCs w:val="24"/>
                <w:lang w:val="en-US"/>
              </w:rPr>
              <w:t>Contextual Factor:      Acceptability</w:t>
            </w:r>
          </w:p>
          <w:p w14:paraId="4508A970"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b/>
                <w:bCs/>
                <w:sz w:val="24"/>
                <w:szCs w:val="24"/>
                <w:lang w:val="en-US"/>
              </w:rPr>
              <w:t>Type of studies:          No restriction</w:t>
            </w:r>
          </w:p>
        </w:tc>
      </w:tr>
      <w:tr w:rsidR="0080468B" w:rsidRPr="003C5805" w14:paraId="3C10E699" w14:textId="77777777" w:rsidTr="00FF1B16">
        <w:tc>
          <w:tcPr>
            <w:tcW w:w="9350" w:type="dxa"/>
            <w:shd w:val="clear" w:color="auto" w:fill="auto"/>
          </w:tcPr>
          <w:p w14:paraId="08B6AC69"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          '(('ercp' OR 'endoscopic retrograde cholangiopancreatography/' OR 'endoscop$ retrograd$ cholangiopancreatograph$' OR 'sphincterotomy, endoscopic/' OR 'endoscopic sphincterotom$' OR 'papillotomy') AND ('randomized controlled trial' OR 'controlled clinical trial' OR 'random$' OR trial OR groups) OR ((proton:ti,ab OR nmr:ti,ab OR mr:ti,ab OR magneti*:ti,ab OR computarized:ti,ab OR computarised:ti,ab OR computed:ti,ab) AND (cholangiogra*:ti,ab OR imaging:ti,ab OR scans:ti,ab OR scan:ti,ab OR tomogra*:ti,ab)) OR zeugmatogra*:ti,ab OR nmri:ti,ab OR mri:ti,ab OR tomodensitometry:ti,ab OR ct:ti,ab OR 'cholangiopancreatography, magnetic resonance' OR choledochosco*:ti,ab OR 'cholangiography' OR mrcp:ti,ab OR ercp:ti,ab OR cholledochosco*:ti,ab OR cholangiosco*:ti,ab OR cholangio?pancreatogra*:ti,ab OR cholangiogra*:ti,ab OR 'magnetic resonance imaging' OR 'tomography, x-ray computed') AND (('endoscopy, digestive system/' OR 'cholangioscopy' OR 'cholangiopancreatography, endoscopic retrograde/' OR 'cholangiopancreatoscopy' OR 'cholecystoscopy' OR 'ercp') AND ('single operator' OR 'direct visuali?ation') OR 'spyglass')</w:t>
            </w:r>
          </w:p>
          <w:p w14:paraId="6300F283"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2          ('attitude to health'/exp OR ((accepta* OR activat* OR adhere* OR agreement OR attitude* OR belief* OR collaborat* OR complianc* OR comply OR concordan* OR cooperat* OR co</w:t>
            </w:r>
            <w:r w:rsidRPr="00761A73">
              <w:rPr>
                <w:rFonts w:ascii="Cambria Math" w:eastAsia="Arial" w:hAnsi="Cambria Math" w:cs="Cambria Math"/>
                <w:sz w:val="24"/>
                <w:szCs w:val="24"/>
                <w:lang w:val="en-US"/>
              </w:rPr>
              <w:t>‐</w:t>
            </w:r>
            <w:r w:rsidRPr="00761A73">
              <w:rPr>
                <w:rFonts w:ascii="Arial" w:eastAsia="Arial" w:hAnsi="Arial"/>
                <w:sz w:val="24"/>
                <w:szCs w:val="24"/>
                <w:lang w:val="en-US"/>
              </w:rPr>
              <w:t>operat* OR empower* OR experience* OR inducement OR intent* OR involv* OR motivat* OR negotiat* OR participat* OR partnership OR perception* OR perspective* OR reinforce* OR view* OR willing*):ti,ab))</w:t>
            </w:r>
          </w:p>
          <w:p w14:paraId="36647889"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          ('cooperation'/exp OR ("patient provider agreement*" OR ((shared OR joint OR informed OR collaborative) AND "decision making") OR ((involv* OR participat*) AND (choice* OR decision*):ti,ab)))</w:t>
            </w:r>
          </w:p>
          <w:p w14:paraId="4770FDA8"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lastRenderedPageBreak/>
              <w:t>4          (#2 OR #3)</w:t>
            </w:r>
          </w:p>
          <w:p w14:paraId="54BFE05C"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5          4 AND 1</w:t>
            </w:r>
          </w:p>
          <w:p w14:paraId="600F0A74"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6          '5 AND [english]/lim AND [humans]/lim AND [embase]/lim AND [2006-2022]/py</w:t>
            </w:r>
          </w:p>
        </w:tc>
      </w:tr>
    </w:tbl>
    <w:p w14:paraId="6F6B48FB" w14:textId="77777777" w:rsidR="0080468B" w:rsidRPr="00761A73" w:rsidRDefault="0080468B" w:rsidP="0080468B">
      <w:pPr>
        <w:spacing w:after="0" w:line="360" w:lineRule="auto"/>
        <w:rPr>
          <w:rFonts w:ascii="Arial" w:eastAsia="Arial" w:hAnsi="Arial"/>
          <w:sz w:val="24"/>
          <w:szCs w:val="24"/>
          <w:lang w:val="en-US"/>
        </w:rPr>
      </w:pPr>
      <w:r w:rsidRPr="00761A73">
        <w:rPr>
          <w:rFonts w:ascii="Arial" w:eastAsia="Arial" w:hAnsi="Arial"/>
          <w:sz w:val="24"/>
          <w:szCs w:val="24"/>
          <w:lang w:val="en-US"/>
        </w:rPr>
        <w:lastRenderedPageBreak/>
        <w:t xml:space="preserve"> </w:t>
      </w: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9350"/>
      </w:tblGrid>
      <w:tr w:rsidR="0080468B" w:rsidRPr="00761A73" w14:paraId="6516B0D2" w14:textId="77777777" w:rsidTr="00FF1B16">
        <w:tc>
          <w:tcPr>
            <w:tcW w:w="9350" w:type="dxa"/>
            <w:shd w:val="clear" w:color="auto" w:fill="E7E6E6"/>
          </w:tcPr>
          <w:p w14:paraId="01DBB761" w14:textId="77777777" w:rsidR="0080468B" w:rsidRPr="00761A73" w:rsidRDefault="0080468B" w:rsidP="00FF1B16">
            <w:pPr>
              <w:spacing w:after="0" w:line="360" w:lineRule="auto"/>
              <w:rPr>
                <w:rFonts w:ascii="Arial" w:eastAsia="Arial" w:hAnsi="Arial"/>
                <w:i/>
                <w:iCs/>
                <w:sz w:val="24"/>
                <w:szCs w:val="24"/>
                <w:lang w:val="en-US"/>
              </w:rPr>
            </w:pPr>
            <w:r w:rsidRPr="00761A73">
              <w:rPr>
                <w:rFonts w:ascii="Arial" w:eastAsia="Arial" w:hAnsi="Arial"/>
                <w:b/>
                <w:bCs/>
                <w:i/>
                <w:iCs/>
                <w:sz w:val="24"/>
                <w:szCs w:val="24"/>
                <w:lang w:val="en-US"/>
              </w:rPr>
              <w:t>Equity</w:t>
            </w:r>
          </w:p>
        </w:tc>
      </w:tr>
      <w:tr w:rsidR="0080468B" w:rsidRPr="003C5805" w14:paraId="22CE82AA" w14:textId="77777777" w:rsidTr="00FF1B16">
        <w:tc>
          <w:tcPr>
            <w:tcW w:w="9350" w:type="dxa"/>
            <w:shd w:val="clear" w:color="auto" w:fill="auto"/>
          </w:tcPr>
          <w:p w14:paraId="328A450E" w14:textId="77777777" w:rsidR="0080468B" w:rsidRPr="00761A73" w:rsidRDefault="0080468B" w:rsidP="00FF1B16">
            <w:pPr>
              <w:spacing w:after="0" w:line="360" w:lineRule="auto"/>
              <w:rPr>
                <w:rFonts w:ascii="Arial" w:eastAsia="Arial" w:hAnsi="Arial"/>
                <w:b/>
                <w:bCs/>
                <w:sz w:val="24"/>
                <w:szCs w:val="24"/>
                <w:lang w:val="en-US"/>
              </w:rPr>
            </w:pPr>
            <w:r w:rsidRPr="00761A73">
              <w:rPr>
                <w:rFonts w:ascii="Arial" w:eastAsia="Arial" w:hAnsi="Arial"/>
                <w:b/>
                <w:bCs/>
                <w:sz w:val="24"/>
                <w:szCs w:val="24"/>
                <w:lang w:val="en-US"/>
              </w:rPr>
              <w:t>Interface:                     Embase</w:t>
            </w:r>
          </w:p>
          <w:p w14:paraId="7D87EF9E" w14:textId="77777777" w:rsidR="0080468B" w:rsidRPr="00761A73" w:rsidRDefault="0080468B" w:rsidP="00FF1B16">
            <w:pPr>
              <w:spacing w:after="0" w:line="360" w:lineRule="auto"/>
              <w:rPr>
                <w:rFonts w:ascii="Arial" w:eastAsia="Arial" w:hAnsi="Arial"/>
                <w:b/>
                <w:bCs/>
                <w:sz w:val="24"/>
                <w:szCs w:val="24"/>
                <w:lang w:val="en-US"/>
              </w:rPr>
            </w:pPr>
            <w:r w:rsidRPr="00761A73">
              <w:rPr>
                <w:rFonts w:ascii="Arial" w:eastAsia="Arial" w:hAnsi="Arial"/>
                <w:b/>
                <w:bCs/>
                <w:sz w:val="24"/>
                <w:szCs w:val="24"/>
                <w:lang w:val="en-US"/>
              </w:rPr>
              <w:t>Database:                    Embase</w:t>
            </w:r>
          </w:p>
          <w:p w14:paraId="63006FD1"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b/>
                <w:bCs/>
                <w:sz w:val="24"/>
                <w:szCs w:val="24"/>
                <w:lang w:val="en-US"/>
              </w:rPr>
              <w:t>Type of studies:         No restriction</w:t>
            </w:r>
          </w:p>
        </w:tc>
      </w:tr>
      <w:tr w:rsidR="0080468B" w:rsidRPr="003C5805" w14:paraId="4DE08B2D" w14:textId="77777777" w:rsidTr="00FF1B16">
        <w:tc>
          <w:tcPr>
            <w:tcW w:w="9350" w:type="dxa"/>
            <w:shd w:val="clear" w:color="auto" w:fill="auto"/>
          </w:tcPr>
          <w:p w14:paraId="67777026"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          '(('ercp' OR 'endoscopic retrograde cholangiopancreatography/' OR 'endoscop$ retrograd$ cholangiopancreatograph$' OR 'sphincterotomy, endoscopic/' OR 'endoscopic sphincterotom$' OR 'papillotomy') AND ('randomized controlled trial' OR 'controlled clinical trial' OR 'random$' OR trial OR groups) OR ((proton:ti,ab OR nmr:ti,ab OR mr:ti,ab OR magneti*:ti,ab OR computarized:ti,ab OR computarised:ti,ab OR computed:ti,ab) AND (cholangiogra*:ti,ab OR imaging:ti,ab OR scans:ti,ab OR scan:ti,ab OR tomogra*:ti,ab)) OR zeugmatogra*:ti,ab OR nmri:ti,ab OR mri:ti,ab OR tomodensitometry:ti,ab OR ct:ti,ab OR 'cholangiopancreatography, magnetic resonance' OR choledochosco*:ti,ab OR 'cholangiography' OR mrcp:ti,ab OR ercp:ti,ab OR cholledochosco*:ti,ab OR cholangiosco*:ti,ab OR cholangio?pancreatogra*:ti,ab OR cholangiogra*:ti,ab OR 'magnetic resonance imaging' OR 'tomography, x-ray computed') AND (('endoscopy, digestive system/' OR 'cholangioscopy' OR 'cholangiopancreatography, endoscopic retrograde/' OR 'cholangiopancreatoscopy' OR 'cholecystoscopy' OR 'ercp') AND ('single operator' OR 'direct visuali?ation') OR 'spyglass')</w:t>
            </w:r>
          </w:p>
          <w:p w14:paraId="6C164B14"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2          ('health care access'/exp/mj OR (("Access to Health Care" OR "Access to Health Service*" OR "Access to HealthCare" OR "Access To Medic*" OR "Access to Medication*" OR "Access to Therap*" OR "Access to Treat*" OR "Accessibility of Health Service*" OR "Availability of Health Service*" OR coercion OR coercive* OR controvers* OR "Health Services Accessibilit*" OR "Health Services Availabilit*" OR "Medication Access*" OR "Program Accessibilit*"):ti,ab))</w:t>
            </w:r>
          </w:p>
          <w:p w14:paraId="2E4B1FF9"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lastRenderedPageBreak/>
              <w:t>3          ('health care disparity'/exp/mj OR ((equit* OR "Health Care Disparit*" OR "Health Care Inequalit*" OR "Healthcare Disparit*" OR "Healthcare Inequalit*" OR inequit*):ti,ab))</w:t>
            </w:r>
          </w:p>
          <w:p w14:paraId="131667E7"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          ('morality'/exp/mj OR 'ethics'/exp/mj OR ((ethic* OR equity OR moral* OR unethical):ti,ab))</w:t>
            </w:r>
          </w:p>
          <w:p w14:paraId="5D9CD797"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5          (#2 OR #3 OR #4)</w:t>
            </w:r>
          </w:p>
          <w:p w14:paraId="6507B16B"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6          5 AND 1</w:t>
            </w:r>
          </w:p>
          <w:p w14:paraId="732E2F7C"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7          6 AND [english]/lim AND [humans]/lim AND [embase]/lim AND [2006-2022]/py</w:t>
            </w:r>
          </w:p>
        </w:tc>
      </w:tr>
    </w:tbl>
    <w:p w14:paraId="3A48232D" w14:textId="77777777" w:rsidR="0080468B" w:rsidRPr="00761A73" w:rsidRDefault="0080468B" w:rsidP="0080468B">
      <w:pPr>
        <w:spacing w:after="0" w:line="360" w:lineRule="auto"/>
        <w:rPr>
          <w:rFonts w:ascii="Arial" w:eastAsia="Arial" w:hAnsi="Arial"/>
          <w:b/>
          <w:bCs/>
          <w:i/>
          <w:iCs/>
          <w:sz w:val="24"/>
          <w:szCs w:val="24"/>
          <w:lang w:val="en-US"/>
        </w:rPr>
      </w:pP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9350"/>
      </w:tblGrid>
      <w:tr w:rsidR="0080468B" w:rsidRPr="00761A73" w14:paraId="7A5F6010" w14:textId="77777777" w:rsidTr="00FF1B16">
        <w:tc>
          <w:tcPr>
            <w:tcW w:w="9350" w:type="dxa"/>
            <w:shd w:val="clear" w:color="auto" w:fill="E7E6E6"/>
          </w:tcPr>
          <w:p w14:paraId="7C7A496A" w14:textId="77777777" w:rsidR="0080468B" w:rsidRPr="00761A73" w:rsidRDefault="0080468B" w:rsidP="00FF1B16">
            <w:pPr>
              <w:spacing w:after="0" w:line="360" w:lineRule="auto"/>
              <w:rPr>
                <w:rFonts w:ascii="Arial" w:eastAsia="Arial" w:hAnsi="Arial"/>
                <w:b/>
                <w:bCs/>
                <w:i/>
                <w:iCs/>
                <w:sz w:val="24"/>
                <w:szCs w:val="24"/>
                <w:lang w:val="en-US"/>
              </w:rPr>
            </w:pPr>
            <w:r w:rsidRPr="00761A73">
              <w:rPr>
                <w:rFonts w:ascii="Arial" w:eastAsia="Arial" w:hAnsi="Arial"/>
                <w:b/>
                <w:bCs/>
                <w:i/>
                <w:iCs/>
                <w:sz w:val="24"/>
                <w:szCs w:val="24"/>
                <w:lang w:val="en-US"/>
              </w:rPr>
              <w:t>Feasibility</w:t>
            </w:r>
          </w:p>
        </w:tc>
      </w:tr>
      <w:tr w:rsidR="0080468B" w:rsidRPr="003C5805" w14:paraId="1A2F1EBE" w14:textId="77777777" w:rsidTr="00FF1B16">
        <w:tc>
          <w:tcPr>
            <w:tcW w:w="9350" w:type="dxa"/>
            <w:shd w:val="clear" w:color="auto" w:fill="auto"/>
          </w:tcPr>
          <w:p w14:paraId="37F5500E" w14:textId="77777777" w:rsidR="0080468B" w:rsidRPr="00761A73" w:rsidRDefault="0080468B" w:rsidP="00FF1B16">
            <w:pPr>
              <w:spacing w:after="0" w:line="360" w:lineRule="auto"/>
              <w:rPr>
                <w:rFonts w:ascii="Arial" w:eastAsia="Arial" w:hAnsi="Arial"/>
                <w:b/>
                <w:bCs/>
                <w:sz w:val="24"/>
                <w:szCs w:val="24"/>
                <w:lang w:val="en-US"/>
              </w:rPr>
            </w:pPr>
            <w:r w:rsidRPr="00761A73">
              <w:rPr>
                <w:rFonts w:ascii="Arial" w:eastAsia="Arial" w:hAnsi="Arial"/>
                <w:b/>
                <w:bCs/>
                <w:sz w:val="24"/>
                <w:szCs w:val="24"/>
                <w:lang w:val="en-US"/>
              </w:rPr>
              <w:t>Interface:                     Embase</w:t>
            </w:r>
          </w:p>
          <w:p w14:paraId="590D07DE" w14:textId="77777777" w:rsidR="0080468B" w:rsidRPr="00761A73" w:rsidRDefault="0080468B" w:rsidP="00FF1B16">
            <w:pPr>
              <w:spacing w:after="0" w:line="360" w:lineRule="auto"/>
              <w:rPr>
                <w:rFonts w:ascii="Arial" w:eastAsia="Arial" w:hAnsi="Arial"/>
                <w:b/>
                <w:bCs/>
                <w:sz w:val="24"/>
                <w:szCs w:val="24"/>
                <w:lang w:val="en-US"/>
              </w:rPr>
            </w:pPr>
            <w:r w:rsidRPr="00761A73">
              <w:rPr>
                <w:rFonts w:ascii="Arial" w:eastAsia="Arial" w:hAnsi="Arial"/>
                <w:b/>
                <w:bCs/>
                <w:sz w:val="24"/>
                <w:szCs w:val="24"/>
                <w:lang w:val="en-US"/>
              </w:rPr>
              <w:t>Database:                    Embase</w:t>
            </w:r>
          </w:p>
          <w:p w14:paraId="63F3C73B"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b/>
                <w:bCs/>
                <w:sz w:val="24"/>
                <w:szCs w:val="24"/>
                <w:lang w:val="en-US"/>
              </w:rPr>
              <w:t>Type of studies:         No restriction</w:t>
            </w:r>
          </w:p>
        </w:tc>
      </w:tr>
      <w:tr w:rsidR="0080468B" w:rsidRPr="003C5805" w14:paraId="5B94E76F" w14:textId="77777777" w:rsidTr="00FF1B16">
        <w:tc>
          <w:tcPr>
            <w:tcW w:w="9350" w:type="dxa"/>
            <w:shd w:val="clear" w:color="auto" w:fill="auto"/>
          </w:tcPr>
          <w:p w14:paraId="1CBB1F9D"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          '(('ercp' OR 'endoscopic retrograde cholangiopancreatography/' OR 'endoscop$ retrograd$ cholangiopancreatograph$' OR 'sphincterotomy, endoscopic/' OR 'endoscopic sphincterotom$' OR 'papillotomy') AND ('randomized controlled trial' OR 'controlled clinical trial' OR 'random$' OR trial OR groups) OR ((proton:ti,ab OR nmr:ti,ab OR mr:ti,ab OR magneti*:ti,ab OR computarized:ti,ab OR computarised:ti,ab OR computed:ti,ab) AND (cholangiogra*:ti,ab OR imaging:ti,ab OR scans:ti,ab OR scan:ti,ab OR tomogra*:ti,ab)) OR zeugmatogra*:ti,ab OR nmri:ti,ab OR mri:ti,ab OR tomodensitometry:ti,ab OR ct:ti,ab OR 'cholangiopancreatography, magnetic resonance' OR choledochosco*:ti,ab OR 'cholangiography' OR mrcp:ti,ab OR ercp:ti,ab OR cholledochosco*:ti,ab OR cholangiosco*:ti,ab OR cholangio?pancreatogra*:ti,ab OR cholangiogra*:ti,ab OR 'magnetic resonance imaging' OR 'tomography, x-ray computed') AND (('endoscopy, digestive system/' OR 'cholangioscopy' OR 'cholangiopancreatography, endoscopic retrograde/' OR 'cholangiopancreatoscopy' OR 'cholecystoscopy' OR 'ercp') AND ('single operator' OR 'direct visuali?ation') OR 'spyglass')</w:t>
            </w:r>
          </w:p>
          <w:p w14:paraId="51B8938A"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2          ('feasibility study'/exp/mj OR ((feasib*):ti,ab))</w:t>
            </w:r>
          </w:p>
          <w:p w14:paraId="3100F63E"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3          ((effective* OR efficac*):ti,ab)</w:t>
            </w:r>
          </w:p>
          <w:p w14:paraId="0CF36B96"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          ((facilita* OR usabilit*):ti,ab)</w:t>
            </w:r>
          </w:p>
          <w:p w14:paraId="717322C5"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lastRenderedPageBreak/>
              <w:t>5          ((barrier* OR difficult* OR hurdle* OR impede* OR impediment* OR limit* OR obstacle*):ti,ab)</w:t>
            </w:r>
          </w:p>
          <w:p w14:paraId="6909D221"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6          (#2 OR #3 OR #4 OR #5)</w:t>
            </w:r>
          </w:p>
          <w:p w14:paraId="38CF31DA"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7          6 AND 1</w:t>
            </w:r>
          </w:p>
          <w:p w14:paraId="7FB84751"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8          7 AND [english]/lim AND [humans]/lim AND [embase]/lim AND [2006-2022]/py</w:t>
            </w:r>
          </w:p>
        </w:tc>
      </w:tr>
    </w:tbl>
    <w:p w14:paraId="7A7F74A6" w14:textId="77777777" w:rsidR="0080468B" w:rsidRPr="00761A73" w:rsidRDefault="0080468B" w:rsidP="0080468B">
      <w:pPr>
        <w:spacing w:after="0" w:line="360" w:lineRule="auto"/>
        <w:rPr>
          <w:rFonts w:ascii="Arial" w:eastAsia="Arial" w:hAnsi="Arial"/>
          <w:sz w:val="24"/>
          <w:szCs w:val="24"/>
          <w:lang w:val="en-US"/>
        </w:rPr>
      </w:pP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9350"/>
      </w:tblGrid>
      <w:tr w:rsidR="0080468B" w:rsidRPr="00761A73" w14:paraId="66DF0351" w14:textId="77777777" w:rsidTr="00FF1B16">
        <w:tc>
          <w:tcPr>
            <w:tcW w:w="9350" w:type="dxa"/>
            <w:shd w:val="clear" w:color="auto" w:fill="E7E6E6"/>
          </w:tcPr>
          <w:p w14:paraId="06AAF0A8" w14:textId="77777777" w:rsidR="0080468B" w:rsidRPr="00761A73" w:rsidRDefault="0080468B" w:rsidP="00FF1B16">
            <w:pPr>
              <w:spacing w:after="0" w:line="360" w:lineRule="auto"/>
              <w:rPr>
                <w:rFonts w:ascii="Arial" w:eastAsia="Arial" w:hAnsi="Arial"/>
                <w:i/>
                <w:iCs/>
                <w:sz w:val="24"/>
                <w:szCs w:val="24"/>
                <w:lang w:val="en-US"/>
              </w:rPr>
            </w:pPr>
            <w:r w:rsidRPr="00761A73">
              <w:rPr>
                <w:rFonts w:ascii="Arial" w:eastAsia="Arial" w:hAnsi="Arial"/>
                <w:b/>
                <w:bCs/>
                <w:i/>
                <w:iCs/>
                <w:sz w:val="24"/>
                <w:szCs w:val="24"/>
                <w:lang w:val="en-US"/>
              </w:rPr>
              <w:t>Implementation</w:t>
            </w:r>
          </w:p>
        </w:tc>
      </w:tr>
      <w:tr w:rsidR="0080468B" w:rsidRPr="003C5805" w14:paraId="4EC105E3" w14:textId="77777777" w:rsidTr="00FF1B16">
        <w:tc>
          <w:tcPr>
            <w:tcW w:w="9350" w:type="dxa"/>
            <w:shd w:val="clear" w:color="auto" w:fill="auto"/>
          </w:tcPr>
          <w:p w14:paraId="148F33AA" w14:textId="77777777" w:rsidR="0080468B" w:rsidRPr="00761A73" w:rsidRDefault="0080468B" w:rsidP="00FF1B16">
            <w:pPr>
              <w:spacing w:after="0" w:line="360" w:lineRule="auto"/>
              <w:rPr>
                <w:rFonts w:ascii="Arial" w:eastAsia="Arial" w:hAnsi="Arial"/>
                <w:b/>
                <w:bCs/>
                <w:sz w:val="24"/>
                <w:szCs w:val="24"/>
                <w:lang w:val="en-US"/>
              </w:rPr>
            </w:pPr>
            <w:r w:rsidRPr="00761A73">
              <w:rPr>
                <w:rFonts w:ascii="Arial" w:eastAsia="Arial" w:hAnsi="Arial"/>
                <w:b/>
                <w:bCs/>
                <w:sz w:val="24"/>
                <w:szCs w:val="24"/>
                <w:lang w:val="en-US"/>
              </w:rPr>
              <w:t>Interface:                     Embase</w:t>
            </w:r>
          </w:p>
          <w:p w14:paraId="54BDB030" w14:textId="77777777" w:rsidR="0080468B" w:rsidRPr="00761A73" w:rsidRDefault="0080468B" w:rsidP="00FF1B16">
            <w:pPr>
              <w:spacing w:after="0" w:line="360" w:lineRule="auto"/>
              <w:rPr>
                <w:rFonts w:ascii="Arial" w:eastAsia="Arial" w:hAnsi="Arial"/>
                <w:b/>
                <w:bCs/>
                <w:sz w:val="24"/>
                <w:szCs w:val="24"/>
                <w:lang w:val="en-US"/>
              </w:rPr>
            </w:pPr>
            <w:r w:rsidRPr="00761A73">
              <w:rPr>
                <w:rFonts w:ascii="Arial" w:eastAsia="Arial" w:hAnsi="Arial"/>
                <w:b/>
                <w:bCs/>
                <w:sz w:val="24"/>
                <w:szCs w:val="24"/>
                <w:lang w:val="en-US"/>
              </w:rPr>
              <w:t>Database:                    Embase</w:t>
            </w:r>
          </w:p>
          <w:p w14:paraId="0C1CFA75"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b/>
                <w:bCs/>
                <w:sz w:val="24"/>
                <w:szCs w:val="24"/>
                <w:lang w:val="en-US"/>
              </w:rPr>
              <w:t xml:space="preserve">Type of studies:         No restriction </w:t>
            </w:r>
          </w:p>
        </w:tc>
      </w:tr>
      <w:tr w:rsidR="0080468B" w:rsidRPr="003C5805" w14:paraId="0DE0332D" w14:textId="77777777" w:rsidTr="00FF1B16">
        <w:tc>
          <w:tcPr>
            <w:tcW w:w="9350" w:type="dxa"/>
            <w:shd w:val="clear" w:color="auto" w:fill="auto"/>
          </w:tcPr>
          <w:p w14:paraId="5E0BB5D2"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1          '(('ercp' OR 'endoscopic retrograde cholangiopancreatography/' OR 'endoscop$ retrograd$ cholangiopancreatograph$' OR 'sphincterotomy, endoscopic/' OR 'endoscopic sphincterotom$' OR 'papillotomy') AND ('randomized controlled trial' OR 'controlled clinical trial' OR 'random$' OR trial OR groups) OR ((proton:ti,ab OR nmr:ti,ab OR mr:ti,ab OR magneti*:ti,ab OR computarized:ti,ab OR computarised:ti,ab OR computed:ti,ab) AND (cholangiogra*:ti,ab OR imaging:ti,ab OR scans:ti,ab OR scan:ti,ab OR tomogra*:ti,ab)) OR zeugmatogra*:ti,ab OR nmri:ti,ab OR mri:ti,ab OR tomodensitometry:ti,ab OR ct:ti,ab OR 'cholangiopancreatography, magnetic resonance' OR choledochosco*:ti,ab OR 'cholangiography' OR mrcp:ti,ab OR ercp:ti,ab OR cholledochosco*:ti,ab OR cholangiosco*:ti,ab OR cholangio?pancreatogra*:ti,ab OR cholangiogra*:ti,ab OR 'magnetic resonance imaging' OR 'tomography, x-ray computed') AND (('endoscopy, digestive system/' OR 'cholangioscopy' OR 'cholangiopancreatography, endoscopic retrograde/' OR 'cholangiopancreatoscopy' OR 'cholecystoscopy' OR 'ercp') AND ('single operator' OR 'direct visuali?ation') OR 'spyglass')</w:t>
            </w:r>
          </w:p>
          <w:p w14:paraId="024B29C3"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2          ('clinical protocol'/exp/mj OR 'consensus'/exp/mj OR 'clinical pathway'/exp/mj OR 'guideline'/exp/mj OR 'health care planning'/exp/mj OR ((advice OR advise* OR consensus OR framework* OR framework* OR guidance* OR guideline* OR policies OR policy OR protocol* OR recommend* OR standard* OR statement*):ti,ab))</w:t>
            </w:r>
          </w:p>
          <w:p w14:paraId="188DC39B"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 xml:space="preserve">3          ((accordance OR adhere* OR adopt* OR aware* OR barrier* OR compliance* OR complies OR comply* OR concordance OR disseminat* OR facilitat* OR </w:t>
            </w:r>
            <w:r w:rsidRPr="00761A73">
              <w:rPr>
                <w:rFonts w:ascii="Arial" w:eastAsia="Arial" w:hAnsi="Arial"/>
                <w:sz w:val="24"/>
                <w:szCs w:val="24"/>
                <w:lang w:val="en-US"/>
              </w:rPr>
              <w:lastRenderedPageBreak/>
              <w:t>implement* OR incorporat* OR integrat* OR spread* OR sustain* OR takeup* OR take-up* OR uptake* OR up-take*):ti,ab)</w:t>
            </w:r>
          </w:p>
          <w:p w14:paraId="1195D9C5"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4          2 AND 3</w:t>
            </w:r>
          </w:p>
          <w:p w14:paraId="3CD0177C"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5          ('diffusion of innovation'/exp/mj OR 'health care planning'/exp/mj OR 'information dissemination'/exp/mj OR 'protocol compliance'/exp/mj OR 'organization'/exp/mj OR (("Guideline Implementation" OR "Health Plan Implementation*" OR "Information Dissemination" OR "Information Distribution" OR "Innovation Diffusion" OR "Institutional Implementation" OR "Policy Implementation" OR "Protocol Implementation"):ti,ab))</w:t>
            </w:r>
          </w:p>
          <w:p w14:paraId="1621BD60"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6          (#4 OR #5)</w:t>
            </w:r>
          </w:p>
          <w:p w14:paraId="276AD0BC"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7          6 AND 1</w:t>
            </w:r>
          </w:p>
          <w:p w14:paraId="47D6935D" w14:textId="77777777" w:rsidR="0080468B" w:rsidRPr="00761A73" w:rsidRDefault="0080468B" w:rsidP="00FF1B16">
            <w:pPr>
              <w:spacing w:after="0" w:line="360" w:lineRule="auto"/>
              <w:rPr>
                <w:rFonts w:ascii="Arial" w:eastAsia="Arial" w:hAnsi="Arial"/>
                <w:sz w:val="24"/>
                <w:szCs w:val="24"/>
                <w:lang w:val="en-US"/>
              </w:rPr>
            </w:pPr>
            <w:r w:rsidRPr="00761A73">
              <w:rPr>
                <w:rFonts w:ascii="Arial" w:eastAsia="Arial" w:hAnsi="Arial"/>
                <w:sz w:val="24"/>
                <w:szCs w:val="24"/>
                <w:lang w:val="en-US"/>
              </w:rPr>
              <w:t>8          7 AND [english]/lim AND [humans]/lim AND [embase]/lim AND [2006-2022]/py</w:t>
            </w:r>
          </w:p>
        </w:tc>
      </w:tr>
    </w:tbl>
    <w:p w14:paraId="776470C1" w14:textId="77777777" w:rsidR="0009313D" w:rsidRPr="0080468B" w:rsidRDefault="0009313D">
      <w:pPr>
        <w:rPr>
          <w:lang w:val="en-US"/>
        </w:rPr>
      </w:pPr>
    </w:p>
    <w:sectPr w:rsidR="0009313D" w:rsidRPr="0080468B">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468B"/>
    <w:rsid w:val="0009313D"/>
    <w:rsid w:val="003C5805"/>
    <w:rsid w:val="0080468B"/>
    <w:rsid w:val="00F12A7D"/>
  </w:rsids>
  <m:mathPr>
    <m:mathFont m:val="Cambria Math"/>
    <m:brkBin m:val="before"/>
    <m:brkBinSub m:val="--"/>
    <m:smallFrac m:val="0"/>
    <m:dispDef/>
    <m:lMargin m:val="0"/>
    <m:rMargin m:val="0"/>
    <m:defJc m:val="centerGroup"/>
    <m:wrapIndent m:val="1440"/>
    <m:intLim m:val="subSup"/>
    <m:naryLim m:val="undOvr"/>
  </m:mathPr>
  <w:themeFontLang w:val="es-CO"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86BAFCA"/>
  <w15:chartTrackingRefBased/>
  <w15:docId w15:val="{2B8351F1-B68F-3F4E-8073-6ECF26BAD4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s-CO"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468B"/>
    <w:pPr>
      <w:spacing w:after="200" w:line="276" w:lineRule="auto"/>
    </w:pPr>
    <w:rPr>
      <w:rFonts w:ascii="Calibri" w:hAnsi="Calibri" w:cs="Arial"/>
      <w:sz w:val="22"/>
      <w:szCs w:val="22"/>
      <w:lang w:val="es-E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4</Pages>
  <Words>5796</Words>
  <Characters>33042</Characters>
  <Application>Microsoft Office Word</Application>
  <DocSecurity>0</DocSecurity>
  <Lines>275</Lines>
  <Paragraphs>77</Paragraphs>
  <ScaleCrop>false</ScaleCrop>
  <Company/>
  <LinksUpToDate>false</LinksUpToDate>
  <CharactersWithSpaces>38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Yuriko González Teshima</dc:creator>
  <cp:keywords/>
  <dc:description/>
  <cp:lastModifiedBy>Juan Jose Yepes Nuñez</cp:lastModifiedBy>
  <cp:revision>3</cp:revision>
  <dcterms:created xsi:type="dcterms:W3CDTF">2023-03-09T14:45:00Z</dcterms:created>
  <dcterms:modified xsi:type="dcterms:W3CDTF">2023-09-26T11:13:00Z</dcterms:modified>
</cp:coreProperties>
</file>